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156B6" w14:textId="47C1CE8A" w:rsidR="007229CB" w:rsidRPr="009A2CE0" w:rsidRDefault="00D23F7A" w:rsidP="009A2CE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9A2CE0">
        <w:rPr>
          <w:rFonts w:ascii="Times New Roman" w:hAnsi="Times New Roman" w:cs="Times New Roman"/>
          <w:b/>
          <w:bCs/>
          <w:sz w:val="24"/>
        </w:rPr>
        <w:t>Supplementary Materials</w:t>
      </w:r>
    </w:p>
    <w:p w14:paraId="59604891" w14:textId="1FE6D876" w:rsidR="004672F4" w:rsidRPr="00114652" w:rsidRDefault="000416B9" w:rsidP="00665808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09E1A888" wp14:editId="5357683A">
            <wp:simplePos x="0" y="0"/>
            <wp:positionH relativeFrom="column">
              <wp:align>center</wp:align>
            </wp:positionH>
            <wp:positionV relativeFrom="paragraph">
              <wp:posOffset>104140</wp:posOffset>
            </wp:positionV>
            <wp:extent cx="6468120" cy="3902040"/>
            <wp:effectExtent l="0" t="0" r="0" b="3810"/>
            <wp:wrapTopAndBottom/>
            <wp:docPr id="158897477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8120" cy="390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CCD4B7" w14:textId="77777777" w:rsidR="00665808" w:rsidRPr="00BC32BD" w:rsidRDefault="00D23F7A" w:rsidP="00665808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BC32BD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1 </w:t>
      </w:r>
    </w:p>
    <w:p w14:paraId="16095BDB" w14:textId="78AD7D64" w:rsidR="00665808" w:rsidRPr="00BC32BD" w:rsidRDefault="00D23F7A" w:rsidP="00665808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BC32BD">
        <w:rPr>
          <w:rFonts w:ascii="Times New Roman" w:hAnsi="Times New Roman" w:cs="Times New Roman"/>
          <w:b/>
          <w:bCs/>
          <w:sz w:val="22"/>
          <w:szCs w:val="22"/>
        </w:rPr>
        <w:t xml:space="preserve">Plasma concentration of pyrimidine </w:t>
      </w:r>
      <w:r w:rsidR="00EA0C22" w:rsidRPr="00EA0C22">
        <w:rPr>
          <w:rFonts w:ascii="Times New Roman" w:hAnsi="Times New Roman" w:cs="Times New Roman" w:hint="eastAsia"/>
          <w:b/>
          <w:bCs/>
          <w:sz w:val="22"/>
          <w:szCs w:val="22"/>
        </w:rPr>
        <w:t>nucleic acid monomers</w:t>
      </w:r>
      <w:r w:rsidRPr="00BC32BD">
        <w:rPr>
          <w:rFonts w:ascii="Times New Roman" w:hAnsi="Times New Roman" w:cs="Times New Roman"/>
          <w:b/>
          <w:bCs/>
          <w:sz w:val="22"/>
          <w:szCs w:val="22"/>
        </w:rPr>
        <w:t xml:space="preserve"> after oral administration of </w:t>
      </w:r>
      <w:proofErr w:type="spellStart"/>
      <w:r w:rsidRPr="00BC32BD">
        <w:rPr>
          <w:rFonts w:ascii="Times New Roman" w:hAnsi="Times New Roman" w:cs="Times New Roman"/>
          <w:b/>
          <w:bCs/>
          <w:sz w:val="22"/>
          <w:szCs w:val="22"/>
        </w:rPr>
        <w:t>oligodeoxy</w:t>
      </w:r>
      <w:r w:rsidR="00951D46" w:rsidRPr="00BC32BD">
        <w:rPr>
          <w:rFonts w:ascii="Times New Roman" w:hAnsi="Times New Roman" w:cs="Times New Roman"/>
          <w:b/>
          <w:bCs/>
          <w:sz w:val="22"/>
          <w:szCs w:val="22"/>
        </w:rPr>
        <w:t>ribo</w:t>
      </w:r>
      <w:r w:rsidRPr="00BC32BD">
        <w:rPr>
          <w:rFonts w:ascii="Times New Roman" w:hAnsi="Times New Roman" w:cs="Times New Roman"/>
          <w:b/>
          <w:bCs/>
          <w:sz w:val="22"/>
          <w:szCs w:val="22"/>
        </w:rPr>
        <w:t>nucleotides</w:t>
      </w:r>
      <w:proofErr w:type="spellEnd"/>
    </w:p>
    <w:p w14:paraId="23C30EA7" w14:textId="5079E59F" w:rsidR="003922DC" w:rsidRPr="00BC32BD" w:rsidRDefault="0081215F" w:rsidP="00665808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9A2CE0">
        <w:rPr>
          <w:rFonts w:ascii="Times New Roman" w:hAnsi="Times New Roman" w:cs="Times New Roman"/>
          <w:i/>
          <w:iCs/>
          <w:sz w:val="22"/>
          <w:szCs w:val="22"/>
        </w:rPr>
        <w:t>Oncorhynchus</w:t>
      </w:r>
      <w:r w:rsidRPr="00BC32BD">
        <w:rPr>
          <w:rFonts w:ascii="Times New Roman" w:hAnsi="Times New Roman" w:cs="Times New Roman"/>
          <w:sz w:val="22"/>
          <w:szCs w:val="22"/>
        </w:rPr>
        <w:t xml:space="preserve"> milt DNA (</w:t>
      </w:r>
      <w:proofErr w:type="spellStart"/>
      <w:r w:rsidR="00D23F7A" w:rsidRPr="00BC32BD">
        <w:rPr>
          <w:rFonts w:ascii="Times New Roman" w:hAnsi="Times New Roman" w:cs="Times New Roman"/>
          <w:sz w:val="22"/>
          <w:szCs w:val="22"/>
        </w:rPr>
        <w:t>omDNA</w:t>
      </w:r>
      <w:proofErr w:type="spellEnd"/>
      <w:r w:rsidR="00D92373">
        <w:rPr>
          <w:rFonts w:ascii="Times New Roman" w:hAnsi="Times New Roman" w:cs="Times New Roman"/>
          <w:sz w:val="22"/>
          <w:szCs w:val="22"/>
        </w:rPr>
        <w:t>; 2 g/kg</w:t>
      </w:r>
      <w:r w:rsidRPr="00BC32BD">
        <w:rPr>
          <w:rFonts w:ascii="Times New Roman" w:hAnsi="Times New Roman" w:cs="Times New Roman"/>
          <w:sz w:val="22"/>
          <w:szCs w:val="22"/>
        </w:rPr>
        <w:t>)</w:t>
      </w:r>
      <w:r w:rsidR="00D23F7A" w:rsidRPr="00BC32BD">
        <w:rPr>
          <w:rFonts w:ascii="Times New Roman" w:hAnsi="Times New Roman" w:cs="Times New Roman"/>
          <w:sz w:val="22"/>
          <w:szCs w:val="22"/>
        </w:rPr>
        <w:t xml:space="preserve"> w</w:t>
      </w:r>
      <w:r w:rsidR="00375ADA" w:rsidRPr="00BC32BD">
        <w:rPr>
          <w:rFonts w:ascii="Times New Roman" w:hAnsi="Times New Roman" w:cs="Times New Roman"/>
          <w:sz w:val="22"/>
          <w:szCs w:val="22"/>
        </w:rPr>
        <w:t>as</w:t>
      </w:r>
      <w:r w:rsidR="00D23F7A" w:rsidRPr="00BC32BD">
        <w:rPr>
          <w:rFonts w:ascii="Times New Roman" w:hAnsi="Times New Roman" w:cs="Times New Roman"/>
          <w:sz w:val="22"/>
          <w:szCs w:val="22"/>
        </w:rPr>
        <w:t xml:space="preserve"> orally administered to mice. Blood samples were collected from </w:t>
      </w:r>
      <w:r w:rsidR="00375ADA" w:rsidRPr="00BC32BD">
        <w:rPr>
          <w:rFonts w:ascii="Times New Roman" w:hAnsi="Times New Roman" w:cs="Times New Roman"/>
          <w:sz w:val="22"/>
          <w:szCs w:val="22"/>
        </w:rPr>
        <w:t xml:space="preserve">the </w:t>
      </w:r>
      <w:r w:rsidR="00D23F7A" w:rsidRPr="00BC32BD">
        <w:rPr>
          <w:rFonts w:ascii="Times New Roman" w:hAnsi="Times New Roman" w:cs="Times New Roman"/>
          <w:sz w:val="22"/>
          <w:szCs w:val="22"/>
        </w:rPr>
        <w:t xml:space="preserve">tail vein at designated times, and the </w:t>
      </w:r>
      <w:r w:rsidR="007C1FB5">
        <w:rPr>
          <w:rFonts w:ascii="Times New Roman" w:hAnsi="Times New Roman" w:cs="Times New Roman"/>
          <w:sz w:val="22"/>
          <w:szCs w:val="22"/>
        </w:rPr>
        <w:t xml:space="preserve">plasma </w:t>
      </w:r>
      <w:r w:rsidR="00D23F7A" w:rsidRPr="00BC32BD">
        <w:rPr>
          <w:rFonts w:ascii="Times New Roman" w:hAnsi="Times New Roman" w:cs="Times New Roman"/>
          <w:sz w:val="22"/>
          <w:szCs w:val="22"/>
        </w:rPr>
        <w:t>concentration of pyrimidine</w:t>
      </w:r>
      <w:r w:rsidR="004F3314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4F3314" w:rsidRPr="004F3314">
        <w:rPr>
          <w:rFonts w:ascii="Times New Roman" w:hAnsi="Times New Roman" w:cs="Times New Roman" w:hint="eastAsia"/>
          <w:sz w:val="22"/>
          <w:szCs w:val="22"/>
        </w:rPr>
        <w:t>nucleic acid monomers</w:t>
      </w:r>
      <w:r w:rsidR="00D23F7A" w:rsidRPr="00BC32BD" w:rsidDel="004F3314">
        <w:rPr>
          <w:rFonts w:ascii="Times New Roman" w:hAnsi="Times New Roman" w:cs="Times New Roman"/>
          <w:sz w:val="22"/>
          <w:szCs w:val="22"/>
        </w:rPr>
        <w:t xml:space="preserve"> </w:t>
      </w:r>
      <w:r w:rsidR="00D23F7A" w:rsidRPr="00BC32BD">
        <w:rPr>
          <w:rFonts w:ascii="Times New Roman" w:hAnsi="Times New Roman" w:cs="Times New Roman"/>
          <w:sz w:val="22"/>
          <w:szCs w:val="22"/>
        </w:rPr>
        <w:t>w</w:t>
      </w:r>
      <w:r w:rsidR="00375ADA" w:rsidRPr="00BC32BD">
        <w:rPr>
          <w:rFonts w:ascii="Times New Roman" w:hAnsi="Times New Roman" w:cs="Times New Roman"/>
          <w:sz w:val="22"/>
          <w:szCs w:val="22"/>
        </w:rPr>
        <w:t>as</w:t>
      </w:r>
      <w:r w:rsidR="00D23F7A" w:rsidRPr="00BC32BD">
        <w:rPr>
          <w:rFonts w:ascii="Times New Roman" w:hAnsi="Times New Roman" w:cs="Times New Roman"/>
          <w:sz w:val="22"/>
          <w:szCs w:val="22"/>
        </w:rPr>
        <w:t xml:space="preserve"> measured using </w:t>
      </w:r>
      <w:r w:rsidR="00A31F4E" w:rsidRPr="00BC32BD">
        <w:rPr>
          <w:rFonts w:ascii="Times New Roman" w:hAnsi="Times New Roman" w:cs="Times New Roman"/>
          <w:sz w:val="22"/>
          <w:szCs w:val="22"/>
        </w:rPr>
        <w:t>liquid chromatography</w:t>
      </w:r>
      <w:r w:rsidR="00000E41">
        <w:rPr>
          <w:rFonts w:ascii="Times New Roman" w:hAnsi="Times New Roman" w:cs="Times New Roman"/>
          <w:sz w:val="22"/>
          <w:szCs w:val="22"/>
        </w:rPr>
        <w:t>–</w:t>
      </w:r>
      <w:r w:rsidR="00A31F4E" w:rsidRPr="00BC32BD">
        <w:rPr>
          <w:rFonts w:ascii="Times New Roman" w:hAnsi="Times New Roman" w:cs="Times New Roman"/>
          <w:sz w:val="22"/>
          <w:szCs w:val="22"/>
        </w:rPr>
        <w:t>mass spectrometry (</w:t>
      </w:r>
      <w:r w:rsidR="00D23F7A" w:rsidRPr="00BC32BD">
        <w:rPr>
          <w:rFonts w:ascii="Times New Roman" w:hAnsi="Times New Roman" w:cs="Times New Roman"/>
          <w:sz w:val="22"/>
          <w:szCs w:val="22"/>
        </w:rPr>
        <w:t>LC</w:t>
      </w:r>
      <w:r w:rsidR="00000E41">
        <w:rPr>
          <w:rFonts w:ascii="Times New Roman" w:hAnsi="Times New Roman" w:cs="Times New Roman"/>
          <w:sz w:val="22"/>
          <w:szCs w:val="22"/>
        </w:rPr>
        <w:t>–</w:t>
      </w:r>
      <w:r w:rsidR="00D23F7A" w:rsidRPr="00BC32BD">
        <w:rPr>
          <w:rFonts w:ascii="Times New Roman" w:hAnsi="Times New Roman" w:cs="Times New Roman"/>
          <w:sz w:val="22"/>
          <w:szCs w:val="22"/>
        </w:rPr>
        <w:t>MS/MS</w:t>
      </w:r>
      <w:r w:rsidR="00A31F4E" w:rsidRPr="00BC32BD">
        <w:rPr>
          <w:rFonts w:ascii="Times New Roman" w:hAnsi="Times New Roman" w:cs="Times New Roman"/>
          <w:sz w:val="22"/>
          <w:szCs w:val="22"/>
        </w:rPr>
        <w:t>)</w:t>
      </w:r>
      <w:r w:rsidR="00D23F7A" w:rsidRPr="00BC32BD">
        <w:rPr>
          <w:rFonts w:ascii="Times New Roman" w:hAnsi="Times New Roman" w:cs="Times New Roman"/>
          <w:sz w:val="22"/>
          <w:szCs w:val="22"/>
        </w:rPr>
        <w:t xml:space="preserve">. </w:t>
      </w:r>
      <w:r w:rsidR="00000E41">
        <w:rPr>
          <w:rFonts w:ascii="Times New Roman" w:hAnsi="Times New Roman" w:cs="Times New Roman"/>
          <w:sz w:val="22"/>
          <w:szCs w:val="22"/>
        </w:rPr>
        <w:t xml:space="preserve">Data are </w:t>
      </w:r>
      <w:r w:rsidR="00D23F7A" w:rsidRPr="00BC32BD">
        <w:rPr>
          <w:rFonts w:ascii="Times New Roman" w:hAnsi="Times New Roman" w:cs="Times New Roman"/>
          <w:sz w:val="22"/>
          <w:szCs w:val="22"/>
        </w:rPr>
        <w:t>present</w:t>
      </w:r>
      <w:r w:rsidR="00000E41">
        <w:rPr>
          <w:rFonts w:ascii="Times New Roman" w:hAnsi="Times New Roman" w:cs="Times New Roman"/>
          <w:sz w:val="22"/>
          <w:szCs w:val="22"/>
        </w:rPr>
        <w:t>ed a</w:t>
      </w:r>
      <w:r w:rsidR="00D23F7A" w:rsidRPr="00BC32BD">
        <w:rPr>
          <w:rFonts w:ascii="Times New Roman" w:hAnsi="Times New Roman" w:cs="Times New Roman"/>
          <w:sz w:val="22"/>
          <w:szCs w:val="22"/>
        </w:rPr>
        <w:t>s mean ± S.D. (n=5).</w:t>
      </w:r>
      <w:r w:rsidR="004D4F5C" w:rsidRPr="004D4F5C">
        <w:rPr>
          <w:rFonts w:ascii="Times New Roman" w:eastAsia="ＭＳ 明朝" w:hAnsi="Times New Roman" w:cs="Times New Roman"/>
          <w14:ligatures w14:val="none"/>
        </w:rPr>
        <w:t xml:space="preserve"> </w:t>
      </w:r>
      <w:r w:rsidR="00EB7CFE">
        <w:rPr>
          <w:rFonts w:ascii="Times New Roman" w:eastAsia="ＭＳ 明朝" w:hAnsi="Times New Roman" w:cs="Times New Roman"/>
          <w14:ligatures w14:val="none"/>
        </w:rPr>
        <w:t xml:space="preserve">The data after oral administration of </w:t>
      </w:r>
      <w:r w:rsidR="00EB7CFE">
        <w:rPr>
          <w:rFonts w:ascii="Times New Roman" w:hAnsi="Times New Roman" w:cs="Times New Roman"/>
          <w:sz w:val="22"/>
          <w:szCs w:val="22"/>
        </w:rPr>
        <w:t>h</w:t>
      </w:r>
      <w:r w:rsidR="00EB7CFE" w:rsidRPr="00BC32BD">
        <w:rPr>
          <w:rFonts w:ascii="Times New Roman" w:hAnsi="Times New Roman" w:cs="Times New Roman"/>
          <w:sz w:val="22"/>
          <w:szCs w:val="22"/>
        </w:rPr>
        <w:t xml:space="preserve">ydrolyzed </w:t>
      </w:r>
      <w:proofErr w:type="spellStart"/>
      <w:r w:rsidR="00EB7CFE" w:rsidRPr="003364F7">
        <w:rPr>
          <w:rFonts w:ascii="Times New Roman" w:hAnsi="Times New Roman" w:cs="Times New Roman"/>
          <w:sz w:val="22"/>
          <w:szCs w:val="22"/>
        </w:rPr>
        <w:t>om</w:t>
      </w:r>
      <w:r w:rsidR="00EB7CFE" w:rsidRPr="00BC32BD">
        <w:rPr>
          <w:rFonts w:ascii="Times New Roman" w:hAnsi="Times New Roman" w:cs="Times New Roman"/>
          <w:sz w:val="22"/>
          <w:szCs w:val="22"/>
        </w:rPr>
        <w:t>DNA</w:t>
      </w:r>
      <w:proofErr w:type="spellEnd"/>
      <w:r w:rsidR="00EB7CFE" w:rsidRPr="00BC32BD">
        <w:rPr>
          <w:rFonts w:ascii="Times New Roman" w:hAnsi="Times New Roman" w:cs="Times New Roman"/>
          <w:sz w:val="22"/>
          <w:szCs w:val="22"/>
        </w:rPr>
        <w:t xml:space="preserve"> (HD-</w:t>
      </w:r>
      <w:proofErr w:type="spellStart"/>
      <w:r w:rsidR="00EB7CFE" w:rsidRPr="00BC32BD">
        <w:rPr>
          <w:rFonts w:ascii="Times New Roman" w:hAnsi="Times New Roman" w:cs="Times New Roman"/>
          <w:sz w:val="22"/>
          <w:szCs w:val="22"/>
        </w:rPr>
        <w:t>omDNA</w:t>
      </w:r>
      <w:proofErr w:type="spellEnd"/>
      <w:r w:rsidR="00EB7CFE" w:rsidRPr="00BC32BD">
        <w:rPr>
          <w:rFonts w:ascii="Times New Roman" w:hAnsi="Times New Roman" w:cs="Times New Roman"/>
          <w:sz w:val="22"/>
          <w:szCs w:val="22"/>
        </w:rPr>
        <w:t>)</w:t>
      </w:r>
      <w:r w:rsidR="00EB7CFE">
        <w:rPr>
          <w:rFonts w:ascii="Times New Roman" w:hAnsi="Times New Roman" w:cs="Times New Roman"/>
          <w:sz w:val="22"/>
          <w:szCs w:val="22"/>
        </w:rPr>
        <w:t xml:space="preserve"> </w:t>
      </w:r>
      <w:r w:rsidR="008363FB">
        <w:rPr>
          <w:rFonts w:ascii="Times New Roman" w:hAnsi="Times New Roman" w:cs="Times New Roman"/>
          <w:sz w:val="22"/>
          <w:szCs w:val="22"/>
        </w:rPr>
        <w:t xml:space="preserve">obtained in Fig. 1 </w:t>
      </w:r>
      <w:r w:rsidR="003F5A28">
        <w:rPr>
          <w:rFonts w:ascii="Times New Roman" w:eastAsia="ＭＳ 明朝" w:hAnsi="Times New Roman" w:cs="Times New Roman"/>
          <w14:ligatures w14:val="none"/>
        </w:rPr>
        <w:t>were</w:t>
      </w:r>
      <w:r w:rsidR="00EB7CFE">
        <w:rPr>
          <w:rFonts w:ascii="Times New Roman" w:eastAsia="ＭＳ 明朝" w:hAnsi="Times New Roman" w:cs="Times New Roman"/>
          <w14:ligatures w14:val="none"/>
        </w:rPr>
        <w:t xml:space="preserve"> also shown for comparison.</w:t>
      </w:r>
      <w:r w:rsidR="00EB7CFE">
        <w:rPr>
          <w:rFonts w:ascii="Times New Roman" w:hAnsi="Times New Roman" w:cs="Times New Roman"/>
          <w:sz w:val="22"/>
          <w:szCs w:val="22"/>
        </w:rPr>
        <w:t xml:space="preserve"> </w:t>
      </w:r>
      <w:r w:rsidR="00EB7CFE">
        <w:rPr>
          <w:rFonts w:ascii="Times New Roman" w:eastAsia="ＭＳ 明朝" w:hAnsi="Times New Roman" w:cs="Times New Roman"/>
          <w14:ligatures w14:val="none"/>
        </w:rPr>
        <w:t xml:space="preserve">The </w:t>
      </w:r>
      <w:r w:rsidR="00B4566A">
        <w:rPr>
          <w:rFonts w:ascii="Times New Roman" w:eastAsia="ＭＳ 明朝" w:hAnsi="Times New Roman" w:cs="Times New Roman"/>
          <w14:ligatures w14:val="none"/>
        </w:rPr>
        <w:t>a</w:t>
      </w:r>
      <w:r w:rsidR="00B4566A" w:rsidRPr="00B4566A">
        <w:rPr>
          <w:rFonts w:ascii="Times New Roman" w:eastAsia="ＭＳ 明朝" w:hAnsi="Times New Roman" w:cs="Times New Roman"/>
          <w14:ligatures w14:val="none"/>
        </w:rPr>
        <w:t xml:space="preserve">rea under the curve </w:t>
      </w:r>
      <w:r w:rsidR="00B4566A">
        <w:rPr>
          <w:rFonts w:ascii="Times New Roman" w:eastAsia="ＭＳ 明朝" w:hAnsi="Times New Roman" w:cs="Times New Roman"/>
          <w14:ligatures w14:val="none"/>
        </w:rPr>
        <w:t>(</w:t>
      </w:r>
      <w:r w:rsidR="00EB7CFE">
        <w:rPr>
          <w:rFonts w:ascii="Times New Roman" w:eastAsia="ＭＳ 明朝" w:hAnsi="Times New Roman" w:cs="Times New Roman"/>
          <w14:ligatures w14:val="none"/>
        </w:rPr>
        <w:t>AUC</w:t>
      </w:r>
      <w:r w:rsidR="00B4566A">
        <w:rPr>
          <w:rFonts w:ascii="Times New Roman" w:eastAsia="ＭＳ 明朝" w:hAnsi="Times New Roman" w:cs="Times New Roman"/>
          <w14:ligatures w14:val="none"/>
        </w:rPr>
        <w:t>)</w:t>
      </w:r>
      <w:r w:rsidR="00EB7CFE">
        <w:rPr>
          <w:rFonts w:ascii="Times New Roman" w:eastAsia="ＭＳ 明朝" w:hAnsi="Times New Roman" w:cs="Times New Roman"/>
          <w14:ligatures w14:val="none"/>
        </w:rPr>
        <w:t xml:space="preserve"> values and </w:t>
      </w:r>
      <w:r w:rsidR="00EB7CFE" w:rsidRPr="000C1028">
        <w:rPr>
          <w:rFonts w:ascii="Times New Roman" w:eastAsia="ＭＳ 明朝" w:hAnsi="Times New Roman" w:cs="Times New Roman"/>
          <w14:ligatures w14:val="none"/>
        </w:rPr>
        <w:t xml:space="preserve">their statistical difference are provided </w:t>
      </w:r>
      <w:r w:rsidR="00EB7CFE">
        <w:rPr>
          <w:rFonts w:ascii="Times New Roman" w:eastAsia="ＭＳ 明朝" w:hAnsi="Times New Roman" w:cs="Times New Roman"/>
          <w14:ligatures w14:val="none"/>
        </w:rPr>
        <w:t>in Supplementary Table 2.</w:t>
      </w:r>
    </w:p>
    <w:p w14:paraId="4604EDDD" w14:textId="42F54AC1" w:rsidR="00E83854" w:rsidRDefault="005F218E" w:rsidP="003922DC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58241" behindDoc="0" locked="0" layoutInCell="1" allowOverlap="1" wp14:anchorId="7308E2BD" wp14:editId="0F1D53B7">
            <wp:simplePos x="0" y="0"/>
            <wp:positionH relativeFrom="column">
              <wp:posOffset>-661035</wp:posOffset>
            </wp:positionH>
            <wp:positionV relativeFrom="paragraph">
              <wp:posOffset>0</wp:posOffset>
            </wp:positionV>
            <wp:extent cx="6263640" cy="8101965"/>
            <wp:effectExtent l="0" t="0" r="0" b="0"/>
            <wp:wrapTopAndBottom/>
            <wp:docPr id="176642493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640" cy="8101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15E3A1" w14:textId="0C341B38" w:rsidR="003922DC" w:rsidRPr="00BC32BD" w:rsidRDefault="00D23F7A" w:rsidP="003922DC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C32BD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Figure 2</w:t>
      </w:r>
    </w:p>
    <w:p w14:paraId="1BCA4B7E" w14:textId="009FFFA7" w:rsidR="003922DC" w:rsidRPr="00BC32BD" w:rsidRDefault="00D23F7A" w:rsidP="003922DC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C32BD">
        <w:rPr>
          <w:rFonts w:ascii="Times New Roman" w:hAnsi="Times New Roman" w:cs="Times New Roman"/>
          <w:b/>
          <w:bCs/>
          <w:sz w:val="22"/>
          <w:szCs w:val="22"/>
        </w:rPr>
        <w:t>Concentration</w:t>
      </w:r>
      <w:r w:rsidR="000D3EBB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BC32BD">
        <w:rPr>
          <w:rFonts w:ascii="Times New Roman" w:hAnsi="Times New Roman" w:cs="Times New Roman"/>
          <w:b/>
          <w:bCs/>
          <w:sz w:val="22"/>
          <w:szCs w:val="22"/>
        </w:rPr>
        <w:t xml:space="preserve"> of </w:t>
      </w:r>
      <w:r w:rsidR="00CA45FD" w:rsidRPr="00CA45FD">
        <w:rPr>
          <w:rFonts w:ascii="Times New Roman" w:hAnsi="Times New Roman" w:cs="Times New Roman" w:hint="eastAsia"/>
          <w:b/>
          <w:bCs/>
          <w:sz w:val="22"/>
          <w:szCs w:val="22"/>
        </w:rPr>
        <w:t>nucleic acid monomers</w:t>
      </w:r>
      <w:r w:rsidRPr="00BC32B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D3EBB">
        <w:rPr>
          <w:rFonts w:ascii="Times New Roman" w:hAnsi="Times New Roman" w:cs="Times New Roman"/>
          <w:b/>
          <w:bCs/>
          <w:sz w:val="22"/>
          <w:szCs w:val="22"/>
        </w:rPr>
        <w:t xml:space="preserve">on the </w:t>
      </w:r>
      <w:r w:rsidR="00470121">
        <w:rPr>
          <w:rFonts w:ascii="Times New Roman" w:hAnsi="Times New Roman" w:cs="Times New Roman"/>
          <w:b/>
          <w:bCs/>
          <w:sz w:val="22"/>
          <w:szCs w:val="22"/>
        </w:rPr>
        <w:t>apical</w:t>
      </w:r>
      <w:r w:rsidRPr="00BC32BD">
        <w:rPr>
          <w:rFonts w:ascii="Times New Roman" w:hAnsi="Times New Roman" w:cs="Times New Roman"/>
          <w:b/>
          <w:bCs/>
          <w:sz w:val="22"/>
          <w:szCs w:val="22"/>
        </w:rPr>
        <w:t xml:space="preserve"> side after addition of </w:t>
      </w:r>
      <w:proofErr w:type="spellStart"/>
      <w:r w:rsidRPr="00BC32BD">
        <w:rPr>
          <w:rFonts w:ascii="Times New Roman" w:hAnsi="Times New Roman" w:cs="Times New Roman"/>
          <w:b/>
          <w:bCs/>
          <w:sz w:val="22"/>
          <w:szCs w:val="22"/>
        </w:rPr>
        <w:t>oligodeoxy</w:t>
      </w:r>
      <w:r w:rsidR="00B711A4" w:rsidRPr="00BC32BD">
        <w:rPr>
          <w:rFonts w:ascii="Times New Roman" w:hAnsi="Times New Roman" w:cs="Times New Roman"/>
          <w:b/>
          <w:bCs/>
          <w:sz w:val="22"/>
          <w:szCs w:val="22"/>
        </w:rPr>
        <w:t>ribo</w:t>
      </w:r>
      <w:r w:rsidRPr="00BC32BD">
        <w:rPr>
          <w:rFonts w:ascii="Times New Roman" w:hAnsi="Times New Roman" w:cs="Times New Roman"/>
          <w:b/>
          <w:bCs/>
          <w:sz w:val="22"/>
          <w:szCs w:val="22"/>
        </w:rPr>
        <w:t>nucleotides</w:t>
      </w:r>
      <w:proofErr w:type="spellEnd"/>
      <w:r w:rsidR="007F54FD">
        <w:rPr>
          <w:rFonts w:ascii="Times New Roman" w:hAnsi="Times New Roman" w:cs="Times New Roman"/>
          <w:b/>
          <w:bCs/>
          <w:sz w:val="22"/>
          <w:szCs w:val="22"/>
        </w:rPr>
        <w:t xml:space="preserve">, deoxynucleotides, and </w:t>
      </w:r>
      <w:proofErr w:type="spellStart"/>
      <w:r w:rsidR="007F54FD">
        <w:rPr>
          <w:rFonts w:ascii="Times New Roman" w:hAnsi="Times New Roman" w:cs="Times New Roman"/>
          <w:b/>
          <w:bCs/>
          <w:sz w:val="22"/>
          <w:szCs w:val="22"/>
        </w:rPr>
        <w:t>deoxynucleosides</w:t>
      </w:r>
      <w:proofErr w:type="spellEnd"/>
      <w:r w:rsidRPr="00BC32BD">
        <w:rPr>
          <w:rFonts w:ascii="Times New Roman" w:hAnsi="Times New Roman" w:cs="Times New Roman"/>
          <w:b/>
          <w:bCs/>
          <w:sz w:val="22"/>
          <w:szCs w:val="22"/>
        </w:rPr>
        <w:t xml:space="preserve"> to </w:t>
      </w:r>
      <w:r w:rsidR="000D3EBB">
        <w:rPr>
          <w:rFonts w:ascii="Times New Roman" w:hAnsi="Times New Roman" w:cs="Times New Roman"/>
          <w:b/>
          <w:bCs/>
          <w:sz w:val="22"/>
          <w:szCs w:val="22"/>
        </w:rPr>
        <w:t xml:space="preserve">the </w:t>
      </w:r>
      <w:r w:rsidR="007A6719">
        <w:rPr>
          <w:rFonts w:ascii="Times New Roman" w:hAnsi="Times New Roman" w:cs="Times New Roman"/>
          <w:b/>
          <w:bCs/>
          <w:sz w:val="22"/>
          <w:szCs w:val="22"/>
        </w:rPr>
        <w:t>apical</w:t>
      </w:r>
      <w:r w:rsidRPr="00BC32BD">
        <w:rPr>
          <w:rFonts w:ascii="Times New Roman" w:hAnsi="Times New Roman" w:cs="Times New Roman"/>
          <w:b/>
          <w:bCs/>
          <w:sz w:val="22"/>
          <w:szCs w:val="22"/>
        </w:rPr>
        <w:t xml:space="preserve"> side of small intestinal</w:t>
      </w:r>
      <w:r w:rsidR="000D3EBB">
        <w:rPr>
          <w:rFonts w:ascii="Times New Roman" w:hAnsi="Times New Roman" w:cs="Times New Roman"/>
          <w:b/>
          <w:bCs/>
          <w:sz w:val="22"/>
          <w:szCs w:val="22"/>
        </w:rPr>
        <w:t xml:space="preserve"> tissues of an</w:t>
      </w:r>
      <w:r w:rsidRPr="00BC32BD">
        <w:rPr>
          <w:rFonts w:ascii="Times New Roman" w:hAnsi="Times New Roman" w:cs="Times New Roman"/>
          <w:b/>
          <w:bCs/>
          <w:sz w:val="22"/>
          <w:szCs w:val="22"/>
        </w:rPr>
        <w:t xml:space="preserve"> Ussing-ch</w:t>
      </w:r>
      <w:r w:rsidR="00B711A4" w:rsidRPr="00BC32BD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BC32BD">
        <w:rPr>
          <w:rFonts w:ascii="Times New Roman" w:hAnsi="Times New Roman" w:cs="Times New Roman"/>
          <w:b/>
          <w:bCs/>
          <w:sz w:val="22"/>
          <w:szCs w:val="22"/>
        </w:rPr>
        <w:t>mber</w:t>
      </w:r>
    </w:p>
    <w:p w14:paraId="3ABED67F" w14:textId="361D7758" w:rsidR="003922DC" w:rsidRPr="00BC32BD" w:rsidRDefault="00D23F7A" w:rsidP="003922DC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C32BD">
        <w:rPr>
          <w:rFonts w:ascii="Times New Roman" w:hAnsi="Times New Roman" w:cs="Times New Roman"/>
          <w:sz w:val="22"/>
          <w:szCs w:val="22"/>
        </w:rPr>
        <w:t>Vehicle, HD-</w:t>
      </w:r>
      <w:proofErr w:type="spellStart"/>
      <w:r w:rsidRPr="00BC32BD">
        <w:rPr>
          <w:rFonts w:ascii="Times New Roman" w:hAnsi="Times New Roman" w:cs="Times New Roman"/>
          <w:sz w:val="22"/>
          <w:szCs w:val="22"/>
        </w:rPr>
        <w:t>omDNA</w:t>
      </w:r>
      <w:proofErr w:type="spellEnd"/>
      <w:r w:rsidRPr="00BC32BD">
        <w:rPr>
          <w:rFonts w:ascii="Times New Roman" w:hAnsi="Times New Roman" w:cs="Times New Roman"/>
          <w:sz w:val="22"/>
          <w:szCs w:val="22"/>
        </w:rPr>
        <w:t xml:space="preserve"> (10 mg/mL), </w:t>
      </w:r>
      <w:r w:rsidR="003463F4" w:rsidRPr="00BC32BD">
        <w:rPr>
          <w:rFonts w:ascii="Times New Roman" w:hAnsi="Times New Roman" w:cs="Times New Roman"/>
          <w:sz w:val="22"/>
          <w:szCs w:val="22"/>
        </w:rPr>
        <w:t>a mixture of deoxynucleotides (</w:t>
      </w:r>
      <w:proofErr w:type="spellStart"/>
      <w:r w:rsidR="0046795F" w:rsidRPr="00BC32BD">
        <w:rPr>
          <w:rFonts w:ascii="Times New Roman" w:hAnsi="Times New Roman" w:cs="Times New Roman"/>
          <w:sz w:val="22"/>
          <w:szCs w:val="22"/>
        </w:rPr>
        <w:t>dNT</w:t>
      </w:r>
      <w:r w:rsidR="0056432E" w:rsidRPr="00BC32BD">
        <w:rPr>
          <w:rFonts w:ascii="Times New Roman" w:hAnsi="Times New Roman" w:cs="Times New Roman"/>
          <w:sz w:val="22"/>
          <w:szCs w:val="22"/>
        </w:rPr>
        <w:t>s</w:t>
      </w:r>
      <w:proofErr w:type="spellEnd"/>
      <w:r w:rsidR="00906EE4">
        <w:rPr>
          <w:rFonts w:ascii="Times New Roman" w:hAnsi="Times New Roman" w:cs="Times New Roman"/>
          <w:sz w:val="22"/>
          <w:szCs w:val="22"/>
        </w:rPr>
        <w:t xml:space="preserve">; </w:t>
      </w:r>
      <w:r w:rsidRPr="00BC32BD">
        <w:rPr>
          <w:rFonts w:ascii="Times New Roman" w:hAnsi="Times New Roman" w:cs="Times New Roman"/>
          <w:sz w:val="22"/>
          <w:szCs w:val="22"/>
        </w:rPr>
        <w:t xml:space="preserve">2 mM </w:t>
      </w:r>
      <w:r w:rsidR="0046795F" w:rsidRPr="00BC32BD">
        <w:rPr>
          <w:rFonts w:ascii="Times New Roman" w:hAnsi="Times New Roman" w:cs="Times New Roman"/>
          <w:sz w:val="22"/>
          <w:szCs w:val="22"/>
        </w:rPr>
        <w:t xml:space="preserve">each of </w:t>
      </w:r>
      <w:proofErr w:type="spellStart"/>
      <w:r w:rsidRPr="00BC32BD">
        <w:rPr>
          <w:rFonts w:ascii="Times New Roman" w:hAnsi="Times New Roman" w:cs="Times New Roman"/>
          <w:sz w:val="22"/>
          <w:szCs w:val="22"/>
        </w:rPr>
        <w:t>dAMP</w:t>
      </w:r>
      <w:proofErr w:type="spellEnd"/>
      <w:r w:rsidRPr="00BC32BD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BC32BD">
        <w:rPr>
          <w:rFonts w:ascii="Times New Roman" w:hAnsi="Times New Roman" w:cs="Times New Roman"/>
          <w:sz w:val="22"/>
          <w:szCs w:val="22"/>
        </w:rPr>
        <w:t>dGMP</w:t>
      </w:r>
      <w:proofErr w:type="spellEnd"/>
      <w:r w:rsidRPr="00BC32BD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BC32BD">
        <w:rPr>
          <w:rFonts w:ascii="Times New Roman" w:hAnsi="Times New Roman" w:cs="Times New Roman"/>
          <w:sz w:val="22"/>
          <w:szCs w:val="22"/>
        </w:rPr>
        <w:t>dCMP</w:t>
      </w:r>
      <w:proofErr w:type="spellEnd"/>
      <w:r w:rsidRPr="00BC32BD">
        <w:rPr>
          <w:rFonts w:ascii="Times New Roman" w:hAnsi="Times New Roman" w:cs="Times New Roman"/>
          <w:sz w:val="22"/>
          <w:szCs w:val="22"/>
        </w:rPr>
        <w:t xml:space="preserve">, and dTMP), or </w:t>
      </w:r>
      <w:proofErr w:type="spellStart"/>
      <w:r w:rsidR="003463F4" w:rsidRPr="00BC32BD">
        <w:rPr>
          <w:rFonts w:ascii="Times New Roman" w:hAnsi="Times New Roman" w:cs="Times New Roman"/>
          <w:sz w:val="22"/>
          <w:szCs w:val="22"/>
        </w:rPr>
        <w:t>deoxynucleosides</w:t>
      </w:r>
      <w:proofErr w:type="spellEnd"/>
      <w:r w:rsidR="003463F4" w:rsidRPr="00BC32BD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="005B71D5" w:rsidRPr="00BC32BD">
        <w:rPr>
          <w:rFonts w:ascii="Times New Roman" w:hAnsi="Times New Roman" w:cs="Times New Roman"/>
          <w:sz w:val="22"/>
          <w:szCs w:val="22"/>
        </w:rPr>
        <w:t>dNS</w:t>
      </w:r>
      <w:r w:rsidR="0056432E" w:rsidRPr="00BC32BD">
        <w:rPr>
          <w:rFonts w:ascii="Times New Roman" w:hAnsi="Times New Roman" w:cs="Times New Roman"/>
          <w:sz w:val="22"/>
          <w:szCs w:val="22"/>
        </w:rPr>
        <w:t>s</w:t>
      </w:r>
      <w:proofErr w:type="spellEnd"/>
      <w:r w:rsidR="00906EE4">
        <w:rPr>
          <w:rFonts w:ascii="Times New Roman" w:hAnsi="Times New Roman" w:cs="Times New Roman"/>
          <w:sz w:val="22"/>
          <w:szCs w:val="22"/>
        </w:rPr>
        <w:t xml:space="preserve">; </w:t>
      </w:r>
      <w:r w:rsidRPr="00BC32BD">
        <w:rPr>
          <w:rFonts w:ascii="Times New Roman" w:hAnsi="Times New Roman" w:cs="Times New Roman"/>
          <w:sz w:val="22"/>
          <w:szCs w:val="22"/>
        </w:rPr>
        <w:t xml:space="preserve">2 mM </w:t>
      </w:r>
      <w:r w:rsidR="005B71D5" w:rsidRPr="00BC32BD">
        <w:rPr>
          <w:rFonts w:ascii="Times New Roman" w:hAnsi="Times New Roman" w:cs="Times New Roman"/>
          <w:sz w:val="22"/>
          <w:szCs w:val="22"/>
        </w:rPr>
        <w:t xml:space="preserve">each of </w:t>
      </w:r>
      <w:r w:rsidRPr="00BC32BD">
        <w:rPr>
          <w:rFonts w:ascii="Times New Roman" w:hAnsi="Times New Roman" w:cs="Times New Roman"/>
          <w:sz w:val="22"/>
          <w:szCs w:val="22"/>
        </w:rPr>
        <w:t xml:space="preserve">deoxyadenosine, deoxyguanosine, deoxycytidine, and thymidine) were added </w:t>
      </w:r>
      <w:r w:rsidR="005B71D5" w:rsidRPr="00BC32BD">
        <w:rPr>
          <w:rFonts w:ascii="Times New Roman" w:hAnsi="Times New Roman" w:cs="Times New Roman"/>
          <w:sz w:val="22"/>
          <w:szCs w:val="22"/>
        </w:rPr>
        <w:t>to</w:t>
      </w:r>
      <w:r w:rsidRPr="00BC32BD">
        <w:rPr>
          <w:rFonts w:ascii="Times New Roman" w:hAnsi="Times New Roman" w:cs="Times New Roman"/>
          <w:sz w:val="22"/>
          <w:szCs w:val="22"/>
        </w:rPr>
        <w:t xml:space="preserve"> the </w:t>
      </w:r>
      <w:r w:rsidR="0039735E">
        <w:rPr>
          <w:rFonts w:ascii="Times New Roman" w:hAnsi="Times New Roman" w:cs="Times New Roman"/>
          <w:sz w:val="22"/>
          <w:szCs w:val="22"/>
        </w:rPr>
        <w:t>apical</w:t>
      </w:r>
      <w:r w:rsidRPr="00BC32BD">
        <w:rPr>
          <w:rFonts w:ascii="Times New Roman" w:hAnsi="Times New Roman" w:cs="Times New Roman"/>
          <w:sz w:val="22"/>
          <w:szCs w:val="22"/>
        </w:rPr>
        <w:t xml:space="preserve"> side </w:t>
      </w:r>
      <w:r w:rsidR="00906EE4">
        <w:rPr>
          <w:rFonts w:ascii="Times New Roman" w:hAnsi="Times New Roman" w:cs="Times New Roman"/>
          <w:sz w:val="22"/>
          <w:szCs w:val="22"/>
        </w:rPr>
        <w:t xml:space="preserve">of </w:t>
      </w:r>
      <w:r w:rsidRPr="00BC32BD">
        <w:rPr>
          <w:rFonts w:ascii="Times New Roman" w:hAnsi="Times New Roman" w:cs="Times New Roman"/>
          <w:sz w:val="22"/>
          <w:szCs w:val="22"/>
        </w:rPr>
        <w:t>a</w:t>
      </w:r>
      <w:r w:rsidRPr="00BC32BD">
        <w:rPr>
          <w:rFonts w:ascii="Times New Roman" w:eastAsia="游明朝" w:hAnsi="Times New Roman" w:cs="Times New Roman"/>
          <w:sz w:val="22"/>
          <w:szCs w:val="22"/>
        </w:rPr>
        <w:t xml:space="preserve">n Ussing-type chamber. Concentrations of </w:t>
      </w:r>
      <w:r w:rsidR="00906EE4">
        <w:rPr>
          <w:rFonts w:ascii="Times New Roman" w:eastAsia="游明朝" w:hAnsi="Times New Roman" w:cs="Times New Roman"/>
          <w:sz w:val="22"/>
          <w:szCs w:val="22"/>
        </w:rPr>
        <w:t xml:space="preserve">(A) </w:t>
      </w:r>
      <w:r w:rsidRPr="00BC32BD">
        <w:rPr>
          <w:rFonts w:ascii="Times New Roman" w:eastAsia="游明朝" w:hAnsi="Times New Roman" w:cs="Times New Roman"/>
          <w:sz w:val="22"/>
          <w:szCs w:val="22"/>
        </w:rPr>
        <w:t>pyrimidine and</w:t>
      </w:r>
      <w:r w:rsidR="00906EE4">
        <w:rPr>
          <w:rFonts w:ascii="Times New Roman" w:eastAsia="游明朝" w:hAnsi="Times New Roman" w:cs="Times New Roman"/>
          <w:sz w:val="22"/>
          <w:szCs w:val="22"/>
        </w:rPr>
        <w:t xml:space="preserve"> (B) </w:t>
      </w:r>
      <w:r w:rsidRPr="00BC32BD">
        <w:rPr>
          <w:rFonts w:ascii="Times New Roman" w:eastAsia="游明朝" w:hAnsi="Times New Roman" w:cs="Times New Roman"/>
          <w:sz w:val="22"/>
          <w:szCs w:val="22"/>
        </w:rPr>
        <w:t xml:space="preserve">purine </w:t>
      </w:r>
      <w:r w:rsidR="00CA45FD" w:rsidRPr="00CA45FD">
        <w:rPr>
          <w:rFonts w:ascii="Times New Roman" w:eastAsia="游明朝" w:hAnsi="Times New Roman" w:cs="Times New Roman" w:hint="eastAsia"/>
          <w:sz w:val="22"/>
          <w:szCs w:val="22"/>
        </w:rPr>
        <w:t>nucleic acid monomers</w:t>
      </w:r>
      <w:r w:rsidRPr="00BC32BD">
        <w:rPr>
          <w:rFonts w:ascii="Times New Roman" w:eastAsia="游明朝" w:hAnsi="Times New Roman" w:cs="Times New Roman"/>
          <w:sz w:val="22"/>
          <w:szCs w:val="22"/>
        </w:rPr>
        <w:t xml:space="preserve"> </w:t>
      </w:r>
      <w:r w:rsidRPr="00BC32BD">
        <w:rPr>
          <w:rFonts w:ascii="Times New Roman" w:hAnsi="Times New Roman" w:cs="Times New Roman"/>
          <w:sz w:val="22"/>
          <w:szCs w:val="22"/>
        </w:rPr>
        <w:t xml:space="preserve">on the </w:t>
      </w:r>
      <w:r w:rsidR="0039735E">
        <w:rPr>
          <w:rFonts w:ascii="Times New Roman" w:hAnsi="Times New Roman" w:cs="Times New Roman"/>
          <w:sz w:val="22"/>
          <w:szCs w:val="22"/>
        </w:rPr>
        <w:t>apical</w:t>
      </w:r>
      <w:r w:rsidRPr="00BC32BD">
        <w:rPr>
          <w:rFonts w:ascii="Times New Roman" w:hAnsi="Times New Roman" w:cs="Times New Roman"/>
          <w:sz w:val="22"/>
          <w:szCs w:val="22"/>
        </w:rPr>
        <w:t xml:space="preserve"> side were measured using LC</w:t>
      </w:r>
      <w:r w:rsidR="00906EE4">
        <w:rPr>
          <w:rFonts w:ascii="Times New Roman" w:hAnsi="Times New Roman" w:cs="Times New Roman"/>
          <w:sz w:val="22"/>
          <w:szCs w:val="22"/>
        </w:rPr>
        <w:t>–</w:t>
      </w:r>
      <w:r w:rsidRPr="00BC32BD">
        <w:rPr>
          <w:rFonts w:ascii="Times New Roman" w:hAnsi="Times New Roman" w:cs="Times New Roman"/>
          <w:sz w:val="22"/>
          <w:szCs w:val="22"/>
        </w:rPr>
        <w:t xml:space="preserve">MS/MS. </w:t>
      </w:r>
      <w:r w:rsidR="00906EE4">
        <w:rPr>
          <w:rFonts w:ascii="Times New Roman" w:hAnsi="Times New Roman" w:cs="Times New Roman"/>
          <w:sz w:val="22"/>
          <w:szCs w:val="22"/>
        </w:rPr>
        <w:t xml:space="preserve">Data are </w:t>
      </w:r>
      <w:r w:rsidRPr="00BC32BD">
        <w:rPr>
          <w:rFonts w:ascii="Times New Roman" w:hAnsi="Times New Roman" w:cs="Times New Roman"/>
          <w:sz w:val="22"/>
          <w:szCs w:val="22"/>
        </w:rPr>
        <w:t>present</w:t>
      </w:r>
      <w:r w:rsidR="00906EE4">
        <w:rPr>
          <w:rFonts w:ascii="Times New Roman" w:hAnsi="Times New Roman" w:cs="Times New Roman"/>
          <w:sz w:val="22"/>
          <w:szCs w:val="22"/>
        </w:rPr>
        <w:t>ed a</w:t>
      </w:r>
      <w:r w:rsidRPr="00BC32BD">
        <w:rPr>
          <w:rFonts w:ascii="Times New Roman" w:hAnsi="Times New Roman" w:cs="Times New Roman"/>
          <w:sz w:val="22"/>
          <w:szCs w:val="22"/>
        </w:rPr>
        <w:t>s mean</w:t>
      </w:r>
      <w:r w:rsidR="00906EE4">
        <w:rPr>
          <w:rFonts w:ascii="Times New Roman" w:hAnsi="Times New Roman" w:cs="Times New Roman"/>
          <w:sz w:val="22"/>
          <w:szCs w:val="22"/>
        </w:rPr>
        <w:t xml:space="preserve"> ± </w:t>
      </w:r>
      <w:r w:rsidRPr="00BC32BD">
        <w:rPr>
          <w:rFonts w:ascii="Times New Roman" w:hAnsi="Times New Roman" w:cs="Times New Roman"/>
          <w:sz w:val="22"/>
          <w:szCs w:val="22"/>
        </w:rPr>
        <w:t xml:space="preserve">S.D. </w:t>
      </w:r>
      <w:r w:rsidR="00906EE4">
        <w:rPr>
          <w:rFonts w:ascii="Times New Roman" w:hAnsi="Times New Roman" w:cs="Times New Roman"/>
          <w:sz w:val="22"/>
          <w:szCs w:val="22"/>
        </w:rPr>
        <w:t>(n=</w:t>
      </w:r>
      <w:r w:rsidRPr="00BC32BD">
        <w:rPr>
          <w:rFonts w:ascii="Times New Roman" w:hAnsi="Times New Roman" w:cs="Times New Roman"/>
          <w:sz w:val="22"/>
          <w:szCs w:val="22"/>
        </w:rPr>
        <w:t>6</w:t>
      </w:r>
      <w:r w:rsidR="00906EE4">
        <w:rPr>
          <w:rFonts w:ascii="Times New Roman" w:hAnsi="Times New Roman" w:cs="Times New Roman"/>
          <w:sz w:val="22"/>
          <w:szCs w:val="22"/>
        </w:rPr>
        <w:t>).</w:t>
      </w:r>
      <w:r w:rsidRPr="00BC32BD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6D036FA" w14:textId="5829B7B6" w:rsidR="00816CD4" w:rsidRPr="00BC32BD" w:rsidRDefault="00816CD4" w:rsidP="00D9790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73FF2F4" w14:textId="77777777" w:rsidR="00F36117" w:rsidRDefault="00D23F7A" w:rsidP="007E3EF0">
      <w:pPr>
        <w:widowControl/>
        <w:rPr>
          <w:rFonts w:ascii="Times New Roman" w:hAnsi="Times New Roman" w:cs="Times New Roman"/>
          <w:b/>
          <w:bCs/>
          <w:sz w:val="24"/>
        </w:rPr>
      </w:pPr>
      <w:r w:rsidRPr="00DB7BD1">
        <w:rPr>
          <w:rFonts w:ascii="Times New Roman" w:hAnsi="Times New Roman" w:cs="Times New Roman"/>
          <w:b/>
          <w:bCs/>
          <w:sz w:val="24"/>
        </w:rPr>
        <w:t>Supplemental Table 1.</w:t>
      </w:r>
      <w:r w:rsidRPr="00DB7BD1"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r w:rsidRPr="00DB7BD1">
        <w:rPr>
          <w:rFonts w:ascii="Times New Roman" w:hAnsi="Times New Roman" w:cs="Times New Roman"/>
          <w:b/>
          <w:bCs/>
          <w:sz w:val="24"/>
        </w:rPr>
        <w:t>Primer sequences used for PCR.</w:t>
      </w:r>
    </w:p>
    <w:tbl>
      <w:tblPr>
        <w:tblW w:w="6280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160"/>
        <w:gridCol w:w="4120"/>
      </w:tblGrid>
      <w:tr w:rsidR="00870F3F" w14:paraId="63281DE7" w14:textId="77777777"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583D8D" w14:textId="77777777" w:rsidR="0023715E" w:rsidRPr="00BC32BD" w:rsidRDefault="00D23F7A" w:rsidP="0023715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32BD">
              <w:rPr>
                <w:rFonts w:ascii="Times New Roman" w:hAnsi="Times New Roman" w:cs="Times New Roman"/>
                <w:sz w:val="22"/>
                <w:szCs w:val="22"/>
              </w:rPr>
              <w:t>Primer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3E2BED" w14:textId="134740A7" w:rsidR="0023715E" w:rsidRPr="00BC32BD" w:rsidRDefault="00D23F7A" w:rsidP="0023715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32BD">
              <w:rPr>
                <w:rFonts w:ascii="Times New Roman" w:hAnsi="Times New Roman" w:cs="Times New Roman"/>
                <w:sz w:val="22"/>
                <w:szCs w:val="22"/>
              </w:rPr>
              <w:t>Sequence (5</w:t>
            </w:r>
            <w:r w:rsidR="00D00AED" w:rsidRPr="00D00AED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  <w:r w:rsidR="00D00AED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BC32B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D00AED" w:rsidRPr="00D00AED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  <w:r w:rsidRPr="00BC32B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70F3F" w14:paraId="688A8581" w14:textId="77777777"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101BF5" w14:textId="77777777" w:rsidR="0023715E" w:rsidRPr="00BC32BD" w:rsidRDefault="00D23F7A" w:rsidP="0023715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32BD">
              <w:rPr>
                <w:rFonts w:ascii="Times New Roman" w:hAnsi="Times New Roman" w:cs="Times New Roman"/>
                <w:sz w:val="22"/>
                <w:szCs w:val="22"/>
              </w:rPr>
              <w:t>T7 (Forward)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0D5534" w14:textId="77777777" w:rsidR="0023715E" w:rsidRPr="00BC32BD" w:rsidRDefault="00D23F7A" w:rsidP="0023715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32BD">
              <w:rPr>
                <w:rFonts w:ascii="Times New Roman" w:hAnsi="Times New Roman" w:cs="Times New Roman"/>
                <w:sz w:val="22"/>
                <w:szCs w:val="22"/>
              </w:rPr>
              <w:t>TAATACGACTCACTATAGGG</w:t>
            </w:r>
          </w:p>
        </w:tc>
      </w:tr>
      <w:tr w:rsidR="00870F3F" w14:paraId="0C97FFA6" w14:textId="77777777"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3088FF" w14:textId="77777777" w:rsidR="0023715E" w:rsidRPr="00BC32BD" w:rsidRDefault="00D23F7A" w:rsidP="0023715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32BD">
              <w:rPr>
                <w:rFonts w:ascii="Times New Roman" w:hAnsi="Times New Roman" w:cs="Times New Roman"/>
                <w:sz w:val="22"/>
                <w:szCs w:val="22"/>
              </w:rPr>
              <w:t>BGH (reverse)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045E06" w14:textId="77777777" w:rsidR="0023715E" w:rsidRPr="00BC32BD" w:rsidRDefault="00D23F7A" w:rsidP="0023715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32BD">
              <w:rPr>
                <w:rFonts w:ascii="Times New Roman" w:hAnsi="Times New Roman" w:cs="Times New Roman"/>
                <w:sz w:val="22"/>
                <w:szCs w:val="22"/>
              </w:rPr>
              <w:t>TAGAAGGCACAGTCGAGG</w:t>
            </w:r>
          </w:p>
        </w:tc>
      </w:tr>
    </w:tbl>
    <w:p w14:paraId="6277918A" w14:textId="5EC4BCE6" w:rsidR="00B35DDB" w:rsidRDefault="00B35DDB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23CF36A7" w14:textId="77777777" w:rsidR="00113674" w:rsidRDefault="00113674" w:rsidP="00ED129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6BE14E8" w14:textId="77777777" w:rsidR="00113674" w:rsidRDefault="00113674" w:rsidP="00ED129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591EFA3" w14:textId="77777777" w:rsidR="00113674" w:rsidRDefault="00113674" w:rsidP="00ED129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4A9F8B8" w14:textId="77777777" w:rsidR="00113674" w:rsidRDefault="00113674" w:rsidP="00ED129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863E87B" w14:textId="77777777" w:rsidR="00113674" w:rsidRDefault="00113674" w:rsidP="00ED129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5534925" w14:textId="77777777" w:rsidR="00113674" w:rsidRDefault="00113674" w:rsidP="00ED129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F51B852" w14:textId="77777777" w:rsidR="00113674" w:rsidRDefault="00113674" w:rsidP="00ED129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CEAD87E" w14:textId="77777777" w:rsidR="00113674" w:rsidRDefault="00113674" w:rsidP="00ED129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DBB82EA" w14:textId="77777777" w:rsidR="00113674" w:rsidRDefault="00113674" w:rsidP="00ED129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86F38A2" w14:textId="77777777" w:rsidR="00113674" w:rsidRDefault="00113674" w:rsidP="00ED129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BDCEDAD" w14:textId="44FC26F4" w:rsidR="00ED1296" w:rsidRPr="00D164C7" w:rsidRDefault="00CC4FD0" w:rsidP="00ED1296">
      <w:pPr>
        <w:spacing w:line="360" w:lineRule="auto"/>
        <w:rPr>
          <w:rFonts w:ascii="Times New Roman" w:eastAsia="ＭＳ 明朝" w:hAnsi="Times New Roman" w:cs="Times New Roman"/>
          <w:b/>
          <w:bCs/>
          <w:sz w:val="24"/>
          <w14:ligatures w14:val="none"/>
        </w:rPr>
      </w:pPr>
      <w:r w:rsidRPr="00E32B11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2. </w:t>
      </w:r>
      <w:r w:rsidR="00BE2381">
        <w:rPr>
          <w:rFonts w:ascii="Times New Roman" w:hAnsi="Times New Roman" w:cs="Times New Roman"/>
          <w:b/>
          <w:bCs/>
          <w:sz w:val="24"/>
        </w:rPr>
        <w:t>Area under the curve (</w:t>
      </w:r>
      <w:r w:rsidRPr="00E32B11">
        <w:rPr>
          <w:rFonts w:ascii="Times New Roman" w:hAnsi="Times New Roman" w:cs="Times New Roman"/>
          <w:b/>
          <w:bCs/>
          <w:sz w:val="24"/>
        </w:rPr>
        <w:t>AUC</w:t>
      </w:r>
      <w:r w:rsidR="00BE2381">
        <w:rPr>
          <w:rFonts w:ascii="Times New Roman" w:hAnsi="Times New Roman" w:cs="Times New Roman"/>
          <w:b/>
          <w:bCs/>
          <w:sz w:val="24"/>
        </w:rPr>
        <w:t>)</w:t>
      </w:r>
      <w:r w:rsidRPr="00E32B11">
        <w:rPr>
          <w:rFonts w:ascii="Times New Roman" w:hAnsi="Times New Roman" w:cs="Times New Roman"/>
          <w:b/>
          <w:bCs/>
          <w:sz w:val="24"/>
        </w:rPr>
        <w:t xml:space="preserve"> of pyrimidine </w:t>
      </w:r>
      <w:r w:rsidR="007C0F2B" w:rsidRPr="007C0F2B">
        <w:rPr>
          <w:rFonts w:ascii="Times New Roman" w:hAnsi="Times New Roman" w:cs="Times New Roman" w:hint="eastAsia"/>
          <w:b/>
          <w:bCs/>
          <w:sz w:val="24"/>
        </w:rPr>
        <w:t>nucleic acid monomers</w:t>
      </w:r>
      <w:r w:rsidRPr="00E32B11">
        <w:rPr>
          <w:rFonts w:ascii="Times New Roman" w:hAnsi="Times New Roman" w:cs="Times New Roman"/>
          <w:b/>
          <w:bCs/>
          <w:sz w:val="24"/>
        </w:rPr>
        <w:t xml:space="preserve"> after oral administration of</w:t>
      </w:r>
      <w:r w:rsidR="00ED1296" w:rsidRPr="00D164C7">
        <w:rPr>
          <w:rFonts w:ascii="Times New Roman" w:eastAsia="ＭＳ 明朝" w:hAnsi="Times New Roman" w:cs="Times New Roman"/>
          <w:b/>
          <w:bCs/>
          <w:sz w:val="24"/>
          <w14:ligatures w14:val="none"/>
        </w:rPr>
        <w:t xml:space="preserve"> HD-</w:t>
      </w:r>
      <w:proofErr w:type="spellStart"/>
      <w:r w:rsidR="00ED1296" w:rsidRPr="00D164C7">
        <w:rPr>
          <w:rFonts w:ascii="Times New Roman" w:eastAsia="ＭＳ 明朝" w:hAnsi="Times New Roman" w:cs="Times New Roman"/>
          <w:b/>
          <w:bCs/>
          <w:sz w:val="24"/>
          <w14:ligatures w14:val="none"/>
        </w:rPr>
        <w:t>omDNA</w:t>
      </w:r>
      <w:proofErr w:type="spellEnd"/>
      <w:r w:rsidR="0072344A">
        <w:rPr>
          <w:rFonts w:ascii="Times New Roman" w:eastAsia="ＭＳ 明朝" w:hAnsi="Times New Roman" w:cs="Times New Roman"/>
          <w:b/>
          <w:bCs/>
          <w:sz w:val="24"/>
          <w14:ligatures w14:val="none"/>
        </w:rPr>
        <w:t xml:space="preserve">, </w:t>
      </w:r>
      <w:proofErr w:type="spellStart"/>
      <w:r w:rsidR="0072344A">
        <w:rPr>
          <w:rFonts w:ascii="Times New Roman" w:eastAsia="ＭＳ 明朝" w:hAnsi="Times New Roman" w:cs="Times New Roman"/>
          <w:b/>
          <w:bCs/>
          <w:sz w:val="24"/>
          <w14:ligatures w14:val="none"/>
        </w:rPr>
        <w:t>omDNA</w:t>
      </w:r>
      <w:proofErr w:type="spellEnd"/>
      <w:r w:rsidR="0072344A">
        <w:rPr>
          <w:rFonts w:ascii="Times New Roman" w:eastAsia="ＭＳ 明朝" w:hAnsi="Times New Roman" w:cs="Times New Roman"/>
          <w:b/>
          <w:bCs/>
          <w:sz w:val="24"/>
          <w14:ligatures w14:val="none"/>
        </w:rPr>
        <w:t>,</w:t>
      </w:r>
      <w:r w:rsidR="00ED1296" w:rsidRPr="00D164C7">
        <w:rPr>
          <w:rFonts w:ascii="Times New Roman" w:eastAsia="ＭＳ 明朝" w:hAnsi="Times New Roman" w:cs="Times New Roman"/>
          <w:b/>
          <w:bCs/>
          <w:sz w:val="24"/>
          <w14:ligatures w14:val="none"/>
        </w:rPr>
        <w:t xml:space="preserve"> and a mixture of equivalent amounts of </w:t>
      </w:r>
      <w:proofErr w:type="spellStart"/>
      <w:r w:rsidR="00ED1296" w:rsidRPr="00D164C7">
        <w:rPr>
          <w:rFonts w:ascii="Times New Roman" w:eastAsia="ＭＳ 明朝" w:hAnsi="Times New Roman" w:cs="Times New Roman"/>
          <w:b/>
          <w:bCs/>
          <w:sz w:val="24"/>
          <w14:ligatures w14:val="none"/>
        </w:rPr>
        <w:t>dNTs</w:t>
      </w:r>
      <w:proofErr w:type="spellEnd"/>
      <w:r w:rsidR="00ED1296" w:rsidRPr="00D164C7">
        <w:rPr>
          <w:rFonts w:ascii="Times New Roman" w:eastAsia="ＭＳ 明朝" w:hAnsi="Times New Roman" w:cs="Times New Roman"/>
          <w:b/>
          <w:bCs/>
          <w:sz w:val="24"/>
          <w14:ligatures w14:val="none"/>
        </w:rPr>
        <w:t xml:space="preserve"> and </w:t>
      </w:r>
      <w:proofErr w:type="spellStart"/>
      <w:r w:rsidR="00ED1296" w:rsidRPr="00D164C7">
        <w:rPr>
          <w:rFonts w:ascii="Times New Roman" w:eastAsia="ＭＳ 明朝" w:hAnsi="Times New Roman" w:cs="Times New Roman"/>
          <w:b/>
          <w:bCs/>
          <w:sz w:val="24"/>
          <w14:ligatures w14:val="none"/>
        </w:rPr>
        <w:t>dNSs</w:t>
      </w:r>
      <w:proofErr w:type="spellEnd"/>
    </w:p>
    <w:p w14:paraId="33223589" w14:textId="72869011" w:rsidR="00CC4FD0" w:rsidRPr="00E32B11" w:rsidRDefault="00CC4FD0" w:rsidP="00CC4FD0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W w:w="11057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16"/>
        <w:gridCol w:w="1959"/>
        <w:gridCol w:w="1970"/>
        <w:gridCol w:w="1985"/>
        <w:gridCol w:w="1984"/>
        <w:gridCol w:w="1843"/>
      </w:tblGrid>
      <w:tr w:rsidR="00036C0A" w:rsidRPr="006C54C5" w14:paraId="5FB17684" w14:textId="77777777" w:rsidTr="0037407A">
        <w:trPr>
          <w:trHeight w:val="456"/>
          <w:jc w:val="center"/>
        </w:trPr>
        <w:tc>
          <w:tcPr>
            <w:tcW w:w="1316" w:type="dxa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85348B" w14:textId="0208A2E2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1" w:type="dxa"/>
            <w:gridSpan w:val="5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3DAB23" w14:textId="23E018C0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AUC(0-6) (ng·h/mL)</w:t>
            </w:r>
            <w:r w:rsidR="00C64115" w:rsidRPr="008C7ED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pt-BR"/>
              </w:rPr>
              <w:t>a)</w:t>
            </w:r>
          </w:p>
        </w:tc>
      </w:tr>
      <w:tr w:rsidR="00036C0A" w:rsidRPr="006C54C5" w14:paraId="1F3BB4A4" w14:textId="77777777" w:rsidTr="0037407A">
        <w:trPr>
          <w:trHeight w:val="397"/>
          <w:jc w:val="center"/>
        </w:trPr>
        <w:tc>
          <w:tcPr>
            <w:tcW w:w="13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6ADA34" w14:textId="77777777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41FA65" w14:textId="77777777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Vehicle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2FD81F" w14:textId="77777777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HD-</w:t>
            </w:r>
            <w:proofErr w:type="spellStart"/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omDNA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82F886" w14:textId="77777777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dNT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850FAA" w14:textId="77777777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dNS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B69E36" w14:textId="77777777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omDNA</w:t>
            </w:r>
            <w:proofErr w:type="spellEnd"/>
          </w:p>
        </w:tc>
      </w:tr>
      <w:tr w:rsidR="00036C0A" w:rsidRPr="006C54C5" w14:paraId="4F139670" w14:textId="77777777" w:rsidTr="0037407A">
        <w:trPr>
          <w:trHeight w:val="680"/>
          <w:jc w:val="center"/>
        </w:trPr>
        <w:tc>
          <w:tcPr>
            <w:tcW w:w="13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DB7CEF" w14:textId="77777777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Thymidine</w:t>
            </w:r>
          </w:p>
        </w:tc>
        <w:tc>
          <w:tcPr>
            <w:tcW w:w="19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54C74C" w14:textId="53C28D29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3.06±2.46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6E8CB9" w14:textId="2ED52C5E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36.4</w:t>
            </w:r>
            <w:r w:rsidRPr="006C54C5">
              <w:rPr>
                <w:rFonts w:ascii="Times New Roman" w:hAnsi="Times New Roman" w:cs="Times New Roman" w:hint="eastAsia"/>
                <w:sz w:val="22"/>
                <w:szCs w:val="22"/>
              </w:rPr>
              <w:t>±</w:t>
            </w:r>
            <w:r w:rsidRPr="006C54C5">
              <w:rPr>
                <w:rFonts w:ascii="Times New Roman" w:hAnsi="Times New Roman" w:cs="Times New Roman" w:hint="eastAsia"/>
                <w:sz w:val="22"/>
                <w:szCs w:val="22"/>
              </w:rPr>
              <w:t>17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3C2C5269" w:rsidRPr="00E32B1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3C2C5269" w:rsidRPr="0037407A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194E13" w14:textId="762503AB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14.1±8.4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8C5F40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</w:t>
            </w:r>
            <w:r w:rsidR="008C5F40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D529F0" w14:textId="01822696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14.0</w:t>
            </w:r>
            <w:r w:rsidRPr="006C54C5">
              <w:rPr>
                <w:rFonts w:ascii="Times New Roman" w:hAnsi="Times New Roman" w:cs="Times New Roman" w:hint="eastAsia"/>
                <w:sz w:val="22"/>
                <w:szCs w:val="22"/>
              </w:rPr>
              <w:t>±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9.</w:t>
            </w:r>
            <w:r w:rsidR="00530D2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8C5F40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</w:t>
            </w:r>
            <w:r w:rsidR="008C5F40" w:rsidRPr="0037407A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B69968" w14:textId="1F5B82CD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19.2</w:t>
            </w:r>
            <w:r w:rsidRPr="006C54C5">
              <w:rPr>
                <w:rFonts w:ascii="Times New Roman" w:hAnsi="Times New Roman" w:cs="Times New Roman" w:hint="eastAsia"/>
                <w:sz w:val="22"/>
                <w:szCs w:val="22"/>
              </w:rPr>
              <w:t>±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13.4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036C0A" w:rsidRPr="006C54C5" w14:paraId="229053D3" w14:textId="77777777" w:rsidTr="0037407A">
        <w:trPr>
          <w:trHeight w:val="680"/>
          <w:jc w:val="center"/>
        </w:trPr>
        <w:tc>
          <w:tcPr>
            <w:tcW w:w="13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D3A124" w14:textId="77777777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Deoxyuridine</w:t>
            </w:r>
          </w:p>
        </w:tc>
        <w:tc>
          <w:tcPr>
            <w:tcW w:w="19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D99448" w14:textId="3500095E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1.60±1.49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1A5C74" w14:textId="69013CDD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34.7</w:t>
            </w:r>
            <w:r w:rsidRPr="006C54C5">
              <w:rPr>
                <w:rFonts w:ascii="Times New Roman" w:hAnsi="Times New Roman" w:cs="Times New Roman" w:hint="eastAsia"/>
                <w:sz w:val="22"/>
                <w:szCs w:val="22"/>
              </w:rPr>
              <w:t>±</w:t>
            </w:r>
            <w:r w:rsidRPr="006C54C5">
              <w:rPr>
                <w:rFonts w:ascii="Times New Roman" w:hAnsi="Times New Roman" w:cs="Times New Roman" w:hint="eastAsia"/>
                <w:sz w:val="22"/>
                <w:szCs w:val="22"/>
              </w:rPr>
              <w:t>9.</w:t>
            </w:r>
            <w:r w:rsidR="00B435D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D27169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160913" w:rsidRPr="0037407A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59C739" w14:textId="4880164A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19.2</w:t>
            </w:r>
            <w:r w:rsidRPr="006C54C5">
              <w:rPr>
                <w:rFonts w:ascii="Times New Roman" w:hAnsi="Times New Roman" w:cs="Times New Roman" w:hint="eastAsia"/>
                <w:sz w:val="22"/>
                <w:szCs w:val="22"/>
              </w:rPr>
              <w:t>±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8.8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160913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</w:t>
            </w:r>
            <w:r w:rsidR="00160913" w:rsidRPr="0037407A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  <w:r w:rsidR="008C5F40" w:rsidRPr="0037407A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3CC3EE" w14:textId="46843901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14.6</w:t>
            </w:r>
            <w:r w:rsidRPr="006C54C5">
              <w:rPr>
                <w:rFonts w:ascii="Times New Roman" w:hAnsi="Times New Roman" w:cs="Times New Roman" w:hint="eastAsia"/>
                <w:sz w:val="22"/>
                <w:szCs w:val="22"/>
              </w:rPr>
              <w:t>±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160913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</w:t>
            </w:r>
            <w:r w:rsidR="00160913" w:rsidRPr="0037407A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  <w:r w:rsidR="008C5F40" w:rsidRPr="0037407A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353C6E" w14:textId="2B1A6EEE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27.3±10.2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036C0A" w:rsidRPr="006C54C5" w14:paraId="592DFB37" w14:textId="77777777" w:rsidTr="0037407A">
        <w:trPr>
          <w:trHeight w:val="680"/>
          <w:jc w:val="center"/>
        </w:trPr>
        <w:tc>
          <w:tcPr>
            <w:tcW w:w="13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41AA61" w14:textId="77777777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Deoxycytidine</w:t>
            </w:r>
          </w:p>
        </w:tc>
        <w:tc>
          <w:tcPr>
            <w:tcW w:w="19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321890" w14:textId="4BC192EA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0.441±0.527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E53788" w14:textId="0FE3F861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3.49</w:t>
            </w:r>
            <w:r w:rsidRPr="006C54C5">
              <w:rPr>
                <w:rFonts w:ascii="Times New Roman" w:hAnsi="Times New Roman" w:cs="Times New Roman" w:hint="eastAsia"/>
                <w:sz w:val="22"/>
                <w:szCs w:val="22"/>
              </w:rPr>
              <w:t>±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2.27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160913" w:rsidRPr="006410A5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</w:t>
            </w:r>
            <w:r w:rsidR="00160913" w:rsidRPr="0037407A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9059D6" w14:textId="35CF3B6E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1.77</w:t>
            </w:r>
            <w:r w:rsidRPr="006C54C5">
              <w:rPr>
                <w:rFonts w:ascii="Times New Roman" w:hAnsi="Times New Roman" w:cs="Times New Roman" w:hint="eastAsia"/>
                <w:sz w:val="22"/>
                <w:szCs w:val="22"/>
              </w:rPr>
              <w:t>±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160913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</w:t>
            </w:r>
            <w:r w:rsidR="00160913" w:rsidRPr="0037407A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D34347" w14:textId="0D7F5D23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  <w:r w:rsidRPr="006C54C5">
              <w:rPr>
                <w:rFonts w:ascii="Times New Roman" w:hAnsi="Times New Roman" w:cs="Times New Roman" w:hint="eastAsia"/>
                <w:sz w:val="22"/>
                <w:szCs w:val="22"/>
              </w:rPr>
              <w:t>±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160913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</w:t>
            </w:r>
            <w:r w:rsidR="00160913" w:rsidRPr="0037407A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C8E126" w14:textId="72D9031F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0.717±0.414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993F29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</w:t>
            </w:r>
            <w:r w:rsidR="00993F29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†</w:t>
            </w:r>
          </w:p>
        </w:tc>
      </w:tr>
      <w:tr w:rsidR="00036C0A" w:rsidRPr="006C54C5" w14:paraId="5E40EDCD" w14:textId="77777777" w:rsidTr="0037407A">
        <w:trPr>
          <w:trHeight w:val="680"/>
          <w:jc w:val="center"/>
        </w:trPr>
        <w:tc>
          <w:tcPr>
            <w:tcW w:w="13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4C2DD0" w14:textId="77777777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Uridine</w:t>
            </w:r>
          </w:p>
        </w:tc>
        <w:tc>
          <w:tcPr>
            <w:tcW w:w="19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8644A0" w14:textId="37E757ED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2.07±1.58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039393" w14:textId="3245F1A6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2.95±1.18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416C5C" w14:textId="64ADC404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1.43±1.23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E6C5DC" w14:textId="149F81DD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3.60±1.25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416ADB" w14:textId="6A24C5D4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2.01±0.98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283ABC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036C0A" w:rsidRPr="006C54C5" w14:paraId="44FE6AA5" w14:textId="77777777" w:rsidTr="0037407A">
        <w:trPr>
          <w:trHeight w:val="680"/>
          <w:jc w:val="center"/>
        </w:trPr>
        <w:tc>
          <w:tcPr>
            <w:tcW w:w="13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46BB2C" w14:textId="77777777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Cytidine</w:t>
            </w:r>
          </w:p>
        </w:tc>
        <w:tc>
          <w:tcPr>
            <w:tcW w:w="19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87574F" w14:textId="0518C651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2.57±2.44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2D40C1" w14:textId="722218E9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1.15±1.11</w:t>
            </w:r>
            <w:r w:rsidR="00BF176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19D16E" w14:textId="17DB20C5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0.823±0.395</w:t>
            </w:r>
            <w:r w:rsidR="00BF176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842DF9" w14:textId="494C3AE1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1.71±1.47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E46819" w14:textId="727F3C7C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2.09±1.22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036C0A" w:rsidRPr="006C54C5" w14:paraId="1BD4344D" w14:textId="77777777" w:rsidTr="0037407A">
        <w:trPr>
          <w:trHeight w:val="680"/>
          <w:jc w:val="center"/>
        </w:trPr>
        <w:tc>
          <w:tcPr>
            <w:tcW w:w="13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0A993B" w14:textId="77777777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Thymine</w:t>
            </w:r>
          </w:p>
        </w:tc>
        <w:tc>
          <w:tcPr>
            <w:tcW w:w="19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A5727B" w14:textId="49CBD205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0.868±1.15</w:t>
            </w:r>
            <w:r w:rsidR="00BC510A" w:rsidRPr="00BC510A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25B0E1" w14:textId="076D985C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6.31±1.73</w:t>
            </w:r>
            <w:r w:rsidR="00BF176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FF5333" w14:textId="023D881E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3.91±1.06</w:t>
            </w:r>
            <w:r w:rsidR="00BF176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278C7D" w14:textId="03970919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5.31±3.21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4583C2" w14:textId="4159C892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5.23±1.64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036C0A" w:rsidRPr="006C54C5" w14:paraId="0F651EEC" w14:textId="77777777" w:rsidTr="0037407A">
        <w:trPr>
          <w:trHeight w:val="680"/>
          <w:jc w:val="center"/>
        </w:trPr>
        <w:tc>
          <w:tcPr>
            <w:tcW w:w="13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A6E31E" w14:textId="77777777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Uracil</w:t>
            </w:r>
          </w:p>
        </w:tc>
        <w:tc>
          <w:tcPr>
            <w:tcW w:w="19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63D3EF" w14:textId="38150DB5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4.23±5.73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C65016" w14:textId="2F88A707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8.85±6.32</w:t>
            </w:r>
            <w:r w:rsidR="00BF176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FB5B24" w14:textId="54F1B47E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7.68±7.61</w:t>
            </w:r>
            <w:r w:rsidR="00BF176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E47DB9" w14:textId="03CA635E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20.5±16.1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B7EF9C" w14:textId="197F295D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7.20±1.38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092C42"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036C0A" w:rsidRPr="006C54C5" w14:paraId="5332148C" w14:textId="77777777" w:rsidTr="0037407A">
        <w:trPr>
          <w:trHeight w:val="680"/>
          <w:jc w:val="center"/>
        </w:trPr>
        <w:tc>
          <w:tcPr>
            <w:tcW w:w="13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A9A471" w14:textId="77777777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Cytosine</w:t>
            </w:r>
          </w:p>
        </w:tc>
        <w:tc>
          <w:tcPr>
            <w:tcW w:w="19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16862D" w14:textId="08737FA8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1.66±2.18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996E1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264164" w14:textId="048978FD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10.1±5.</w:t>
            </w:r>
            <w:r w:rsidR="00314A8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BF176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996E1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A77963" w14:textId="74095EA9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11.4±13.9</w:t>
            </w:r>
            <w:r w:rsidR="00BF176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996E1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E89F90" w14:textId="70F91687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10.0±12.4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996E1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3E0D90" w14:textId="0861AE7E" w:rsidR="006C54C5" w:rsidRPr="006C54C5" w:rsidRDefault="006C54C5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4.88±7.48</w:t>
            </w:r>
            <w:r w:rsidR="00B855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996E1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B20D23" w:rsidRPr="006C54C5" w14:paraId="3427FF4B" w14:textId="77777777" w:rsidTr="00993F29">
        <w:trPr>
          <w:trHeight w:val="680"/>
          <w:jc w:val="center"/>
        </w:trPr>
        <w:tc>
          <w:tcPr>
            <w:tcW w:w="13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2FDBA1B" w14:textId="7AA7927E" w:rsidR="00B20D23" w:rsidRPr="006C54C5" w:rsidRDefault="00B20D23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ric acid</w:t>
            </w:r>
          </w:p>
        </w:tc>
        <w:tc>
          <w:tcPr>
            <w:tcW w:w="19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AD9588E" w14:textId="6A33E52B" w:rsidR="00B20D23" w:rsidRPr="006C54C5" w:rsidRDefault="009630EB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.75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.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F2702A5" w14:textId="1368C216" w:rsidR="00B20D23" w:rsidRPr="006C54C5" w:rsidRDefault="009630EB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.67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.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69D6396" w14:textId="4DE557E4" w:rsidR="00B20D23" w:rsidRPr="006C54C5" w:rsidRDefault="009630EB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.09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6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F023DD9" w14:textId="6E07305F" w:rsidR="00B20D23" w:rsidRPr="006C54C5" w:rsidRDefault="009630EB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.67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.9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40B64D5" w14:textId="669C1DC9" w:rsidR="00B20D23" w:rsidRPr="006C54C5" w:rsidRDefault="009630EB" w:rsidP="00E32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.68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.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4</w:t>
            </w:r>
          </w:p>
        </w:tc>
      </w:tr>
    </w:tbl>
    <w:p w14:paraId="088F3381" w14:textId="4E5CC470" w:rsidR="006A501A" w:rsidRDefault="006513F6" w:rsidP="006513F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) AUC</w:t>
      </w:r>
      <w:r w:rsidR="00081C40">
        <w:rPr>
          <w:rFonts w:ascii="Times New Roman" w:hAnsi="Times New Roman" w:cs="Times New Roman"/>
          <w:sz w:val="22"/>
          <w:szCs w:val="22"/>
        </w:rPr>
        <w:t xml:space="preserve"> values of each compound from time 0 to 6 hour</w:t>
      </w:r>
      <w:r w:rsidR="00891B3C">
        <w:rPr>
          <w:rFonts w:ascii="Times New Roman" w:hAnsi="Times New Roman" w:cs="Times New Roman"/>
          <w:sz w:val="22"/>
          <w:szCs w:val="22"/>
        </w:rPr>
        <w:t>s</w:t>
      </w:r>
      <w:r w:rsidR="00081C40">
        <w:rPr>
          <w:rFonts w:ascii="Times New Roman" w:hAnsi="Times New Roman" w:cs="Times New Roman"/>
          <w:sz w:val="22"/>
          <w:szCs w:val="22"/>
        </w:rPr>
        <w:t xml:space="preserve"> were calculated </w:t>
      </w:r>
      <w:r w:rsidR="001B4330">
        <w:rPr>
          <w:rFonts w:ascii="Times New Roman" w:hAnsi="Times New Roman" w:cs="Times New Roman"/>
          <w:sz w:val="22"/>
          <w:szCs w:val="22"/>
        </w:rPr>
        <w:t>using</w:t>
      </w:r>
      <w:r w:rsidR="00812698">
        <w:rPr>
          <w:rFonts w:ascii="Times New Roman" w:hAnsi="Times New Roman" w:cs="Times New Roman"/>
          <w:sz w:val="22"/>
          <w:szCs w:val="22"/>
        </w:rPr>
        <w:t xml:space="preserve"> the </w:t>
      </w:r>
      <w:r w:rsidR="00005B98">
        <w:rPr>
          <w:rFonts w:ascii="Times New Roman" w:hAnsi="Times New Roman" w:cs="Times New Roman"/>
          <w:sz w:val="22"/>
          <w:szCs w:val="22"/>
        </w:rPr>
        <w:t xml:space="preserve">trapezoidal </w:t>
      </w:r>
      <w:r w:rsidR="001B4330">
        <w:rPr>
          <w:rFonts w:ascii="Times New Roman" w:hAnsi="Times New Roman" w:cs="Times New Roman"/>
          <w:sz w:val="22"/>
          <w:szCs w:val="22"/>
        </w:rPr>
        <w:t>method</w:t>
      </w:r>
      <w:r w:rsidR="00812698">
        <w:rPr>
          <w:rFonts w:ascii="Times New Roman" w:hAnsi="Times New Roman" w:cs="Times New Roman"/>
          <w:sz w:val="22"/>
          <w:szCs w:val="22"/>
        </w:rPr>
        <w:t xml:space="preserve"> based on the data shown in Figure</w:t>
      </w:r>
      <w:r w:rsidR="00C70FD3">
        <w:rPr>
          <w:rFonts w:ascii="Times New Roman" w:hAnsi="Times New Roman" w:cs="Times New Roman"/>
          <w:sz w:val="22"/>
          <w:szCs w:val="22"/>
        </w:rPr>
        <w:t>s</w:t>
      </w:r>
      <w:r w:rsidR="00812698">
        <w:rPr>
          <w:rFonts w:ascii="Times New Roman" w:hAnsi="Times New Roman" w:cs="Times New Roman"/>
          <w:sz w:val="22"/>
          <w:szCs w:val="22"/>
        </w:rPr>
        <w:t xml:space="preserve"> 1</w:t>
      </w:r>
      <w:r w:rsidR="006A501A">
        <w:rPr>
          <w:rFonts w:ascii="Times New Roman" w:hAnsi="Times New Roman" w:cs="Times New Roman"/>
          <w:sz w:val="22"/>
          <w:szCs w:val="22"/>
        </w:rPr>
        <w:t xml:space="preserve"> and </w:t>
      </w:r>
      <w:proofErr w:type="gramStart"/>
      <w:r w:rsidR="00C70FD3">
        <w:rPr>
          <w:rFonts w:ascii="Times New Roman" w:hAnsi="Times New Roman" w:cs="Times New Roman"/>
          <w:sz w:val="22"/>
          <w:szCs w:val="22"/>
        </w:rPr>
        <w:t>S1,</w:t>
      </w:r>
      <w:r w:rsidR="006A501A">
        <w:rPr>
          <w:rFonts w:ascii="Times New Roman" w:hAnsi="Times New Roman" w:cs="Times New Roman"/>
          <w:sz w:val="22"/>
          <w:szCs w:val="22"/>
        </w:rPr>
        <w:t xml:space="preserve"> and</w:t>
      </w:r>
      <w:proofErr w:type="gramEnd"/>
      <w:r w:rsidR="006A501A">
        <w:rPr>
          <w:rFonts w:ascii="Times New Roman" w:hAnsi="Times New Roman" w:cs="Times New Roman"/>
          <w:sz w:val="22"/>
          <w:szCs w:val="22"/>
        </w:rPr>
        <w:t xml:space="preserve"> shown as </w:t>
      </w:r>
      <w:r w:rsidR="00622D33" w:rsidRPr="00622D33">
        <w:rPr>
          <w:rFonts w:ascii="Times New Roman" w:hAnsi="Times New Roman" w:cs="Times New Roman"/>
          <w:sz w:val="22"/>
          <w:szCs w:val="22"/>
        </w:rPr>
        <w:t>Mean</w:t>
      </w:r>
      <w:r w:rsidR="001D312D">
        <w:rPr>
          <w:rFonts w:ascii="Times New Roman" w:hAnsi="Times New Roman" w:cs="Times New Roman"/>
          <w:sz w:val="22"/>
          <w:szCs w:val="22"/>
        </w:rPr>
        <w:t xml:space="preserve"> ±</w:t>
      </w:r>
      <w:r w:rsidR="00622D33" w:rsidRPr="00622D33">
        <w:rPr>
          <w:rFonts w:ascii="Times New Roman" w:hAnsi="Times New Roman" w:cs="Times New Roman" w:hint="eastAsia"/>
          <w:sz w:val="22"/>
          <w:szCs w:val="22"/>
        </w:rPr>
        <w:t xml:space="preserve"> S.D. (n=5)</w:t>
      </w:r>
      <w:r w:rsidR="006A501A">
        <w:rPr>
          <w:rFonts w:ascii="Times New Roman" w:hAnsi="Times New Roman" w:cs="Times New Roman"/>
          <w:sz w:val="22"/>
          <w:szCs w:val="22"/>
        </w:rPr>
        <w:t>.</w:t>
      </w:r>
    </w:p>
    <w:p w14:paraId="554CF205" w14:textId="14A2B7FB" w:rsidR="00BA6BF4" w:rsidRDefault="00622D33" w:rsidP="0059717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22D33">
        <w:rPr>
          <w:rFonts w:ascii="Times New Roman" w:hAnsi="Times New Roman" w:cs="Times New Roman"/>
          <w:sz w:val="22"/>
          <w:szCs w:val="22"/>
        </w:rPr>
        <w:t>*</w:t>
      </w:r>
      <w:r w:rsidRPr="00E32B11">
        <w:rPr>
          <w:rFonts w:ascii="Times New Roman" w:hAnsi="Times New Roman" w:cs="Times New Roman"/>
          <w:sz w:val="22"/>
          <w:szCs w:val="22"/>
        </w:rPr>
        <w:t>P</w:t>
      </w:r>
      <w:r w:rsidRPr="00622D33">
        <w:rPr>
          <w:rFonts w:ascii="Times New Roman" w:hAnsi="Times New Roman" w:cs="Times New Roman"/>
          <w:sz w:val="22"/>
          <w:szCs w:val="22"/>
        </w:rPr>
        <w:t xml:space="preserve"> &lt; 0.05 vs AUC of vehicle</w:t>
      </w:r>
      <w:r w:rsidR="00E059FB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E059FB" w:rsidRPr="0037407A">
        <w:rPr>
          <w:rFonts w:ascii="Times New Roman" w:hAnsi="Times New Roman" w:cs="Times New Roman" w:hint="eastAsia"/>
          <w:sz w:val="22"/>
          <w:szCs w:val="22"/>
          <w:vertAlign w:val="superscript"/>
        </w:rPr>
        <w:t>†</w:t>
      </w:r>
      <w:r w:rsidR="00E059FB" w:rsidRPr="00E32B11">
        <w:rPr>
          <w:rFonts w:ascii="Times New Roman" w:hAnsi="Times New Roman" w:cs="Times New Roman"/>
          <w:sz w:val="22"/>
          <w:szCs w:val="22"/>
        </w:rPr>
        <w:t>P</w:t>
      </w:r>
      <w:r w:rsidR="00E059FB" w:rsidRPr="00622D33">
        <w:rPr>
          <w:rFonts w:ascii="Times New Roman" w:hAnsi="Times New Roman" w:cs="Times New Roman"/>
          <w:sz w:val="22"/>
          <w:szCs w:val="22"/>
        </w:rPr>
        <w:t xml:space="preserve"> &lt; 0.05 vs AUC of </w:t>
      </w:r>
      <w:r w:rsidR="00E059FB">
        <w:rPr>
          <w:rFonts w:ascii="Times New Roman" w:hAnsi="Times New Roman" w:cs="Times New Roman" w:hint="eastAsia"/>
          <w:sz w:val="22"/>
          <w:szCs w:val="22"/>
        </w:rPr>
        <w:t>HD-</w:t>
      </w:r>
      <w:proofErr w:type="spellStart"/>
      <w:r w:rsidR="00E059FB">
        <w:rPr>
          <w:rFonts w:ascii="Times New Roman" w:hAnsi="Times New Roman" w:cs="Times New Roman" w:hint="eastAsia"/>
          <w:sz w:val="22"/>
          <w:szCs w:val="22"/>
        </w:rPr>
        <w:t>omDNA</w:t>
      </w:r>
      <w:proofErr w:type="spellEnd"/>
      <w:r w:rsidRPr="00622D33">
        <w:rPr>
          <w:rFonts w:ascii="Times New Roman" w:hAnsi="Times New Roman" w:cs="Times New Roman"/>
          <w:sz w:val="22"/>
          <w:szCs w:val="22"/>
        </w:rPr>
        <w:t>.</w:t>
      </w:r>
    </w:p>
    <w:p w14:paraId="598255AD" w14:textId="5A488BC8" w:rsidR="00E037AC" w:rsidRPr="00DB7BD1" w:rsidRDefault="00B35DDB" w:rsidP="00DB7BD1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  <w:r w:rsidR="00E037AC" w:rsidRPr="00DB7BD1">
        <w:rPr>
          <w:rFonts w:ascii="Times New Roman" w:hAnsi="Times New Roman" w:cs="Times New Roman"/>
          <w:b/>
          <w:bCs/>
          <w:sz w:val="24"/>
        </w:rPr>
        <w:lastRenderedPageBreak/>
        <w:t>Supplementary Table 3</w:t>
      </w:r>
      <w:r w:rsidR="00E037AC" w:rsidRPr="00DB7BD1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E037AC" w:rsidRPr="00DB7BD1">
        <w:rPr>
          <w:rFonts w:ascii="Times New Roman" w:hAnsi="Times New Roman" w:cs="Times New Roman"/>
          <w:b/>
          <w:bCs/>
          <w:sz w:val="24"/>
        </w:rPr>
        <w:t xml:space="preserve">AUC of pyrimidine </w:t>
      </w:r>
      <w:r w:rsidR="00884619" w:rsidRPr="00DB7BD1">
        <w:rPr>
          <w:rFonts w:ascii="Times New Roman" w:hAnsi="Times New Roman" w:cs="Times New Roman" w:hint="eastAsia"/>
          <w:b/>
          <w:bCs/>
          <w:sz w:val="24"/>
        </w:rPr>
        <w:t>nucleic acid monomers</w:t>
      </w:r>
      <w:r w:rsidR="00E037AC" w:rsidRPr="00DB7BD1">
        <w:rPr>
          <w:rFonts w:ascii="Times New Roman" w:hAnsi="Times New Roman" w:cs="Times New Roman"/>
          <w:b/>
          <w:bCs/>
          <w:sz w:val="24"/>
        </w:rPr>
        <w:t xml:space="preserve"> after oral administration deoxycytidine and thymidine.</w:t>
      </w:r>
    </w:p>
    <w:tbl>
      <w:tblPr>
        <w:tblW w:w="623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1417"/>
        <w:gridCol w:w="1559"/>
        <w:gridCol w:w="1701"/>
      </w:tblGrid>
      <w:tr w:rsidR="00283ABC" w:rsidRPr="00283ABC" w14:paraId="40670F50" w14:textId="77777777" w:rsidTr="00B15937">
        <w:trPr>
          <w:trHeight w:val="397"/>
          <w:jc w:val="center"/>
        </w:trPr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41C27A" w14:textId="7EC013EE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77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CE823C" w14:textId="32FD0372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AUC(0-6) (ng·h/mL</w:t>
            </w:r>
            <w:r w:rsidRPr="00283ABC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283ABC">
              <w:rPr>
                <w:rFonts w:ascii="Times New Roman" w:hAnsi="Times New Roman" w:cs="Times New Roman" w:hint="eastAsia"/>
                <w:sz w:val="22"/>
                <w:szCs w:val="22"/>
              </w:rPr>
              <w:t>10</w:t>
            </w:r>
            <w:r w:rsidRPr="00283AB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283ABC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)</w:t>
            </w:r>
            <w:r w:rsidR="00C64115" w:rsidRPr="0047436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pt-BR"/>
              </w:rPr>
              <w:t>a)</w:t>
            </w:r>
          </w:p>
        </w:tc>
      </w:tr>
      <w:tr w:rsidR="00036C0A" w:rsidRPr="00283ABC" w14:paraId="4925C2AE" w14:textId="77777777" w:rsidTr="00B15937">
        <w:trPr>
          <w:trHeight w:val="397"/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C34FE5" w14:textId="29C99796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DCEA3E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Vehicl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13357F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deoxycytidin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F83569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Thymidine</w:t>
            </w:r>
          </w:p>
        </w:tc>
      </w:tr>
      <w:tr w:rsidR="00036C0A" w:rsidRPr="00283ABC" w14:paraId="564C38A8" w14:textId="77777777" w:rsidTr="00B15937">
        <w:trPr>
          <w:trHeight w:val="397"/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AA5644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Thymidin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BC4C5D" w14:textId="488C3AFC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13.4±3.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CA6792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9.35±1.3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F43970" w14:textId="46BFB9A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 xml:space="preserve">54.0±6.6 </w:t>
            </w:r>
            <w:r w:rsidRPr="0037407A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</w:tr>
      <w:tr w:rsidR="00036C0A" w:rsidRPr="00283ABC" w14:paraId="127E7389" w14:textId="77777777" w:rsidTr="00B15937">
        <w:trPr>
          <w:trHeight w:val="397"/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265CFF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Deoxyuridin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CA85EA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3.57±2.5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8055B2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 xml:space="preserve">64.8±11.3 </w:t>
            </w:r>
            <w:r w:rsidRPr="0037407A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6478E2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5.78±4.97</w:t>
            </w:r>
          </w:p>
        </w:tc>
      </w:tr>
      <w:tr w:rsidR="00036C0A" w:rsidRPr="00283ABC" w14:paraId="28CEC66B" w14:textId="77777777" w:rsidTr="00B15937">
        <w:trPr>
          <w:trHeight w:val="397"/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2304F2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Deoxycytidin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8177E8" w14:textId="444208EB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12.6±2.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E1B768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 xml:space="preserve">64.4±16.0 </w:t>
            </w:r>
            <w:r w:rsidRPr="0037407A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45C621" w14:textId="345D03A0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31.0±1.</w:t>
            </w:r>
            <w:r w:rsidR="00832A6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036C0A" w:rsidRPr="00283ABC" w14:paraId="210A6DEC" w14:textId="77777777" w:rsidTr="00B15937">
        <w:trPr>
          <w:trHeight w:val="397"/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9EB60A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Uridin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BA55D5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N.D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7B88B2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N.D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37F6F7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N.D.</w:t>
            </w:r>
          </w:p>
        </w:tc>
      </w:tr>
      <w:tr w:rsidR="00036C0A" w:rsidRPr="00283ABC" w14:paraId="19E0CBAC" w14:textId="77777777" w:rsidTr="00B15937">
        <w:trPr>
          <w:trHeight w:val="397"/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27CAE1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Cytidin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9EF2E8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8.51±4.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D9679B" w14:textId="6F60EC4F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11.4±5.</w:t>
            </w:r>
            <w:r w:rsidR="00B80AD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685711" w14:textId="74569512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16.8±9.0</w:t>
            </w:r>
          </w:p>
        </w:tc>
      </w:tr>
      <w:tr w:rsidR="00036C0A" w:rsidRPr="00283ABC" w14:paraId="01576A66" w14:textId="77777777" w:rsidTr="00B15937">
        <w:trPr>
          <w:trHeight w:val="397"/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F23B32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Thymin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D5E72F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3.46±1.6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12DB87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4.47±3.0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7CA1CA" w14:textId="38A1D5D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17.1±5.</w:t>
            </w:r>
            <w:r w:rsidR="00F5351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7407A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</w:tr>
      <w:tr w:rsidR="00036C0A" w:rsidRPr="00283ABC" w14:paraId="27859325" w14:textId="77777777" w:rsidTr="00B15937">
        <w:trPr>
          <w:trHeight w:val="397"/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997E62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Uraci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923956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87.4±12.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AE8560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84.3±31.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3F900A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53.8±14.5</w:t>
            </w:r>
          </w:p>
        </w:tc>
      </w:tr>
      <w:tr w:rsidR="00036C0A" w:rsidRPr="00283ABC" w14:paraId="3EC893A6" w14:textId="77777777" w:rsidTr="00B15937">
        <w:trPr>
          <w:trHeight w:val="397"/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6ABF2B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Cytosin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34AE75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0.548±0.55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15B68B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1.67±2.0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08A5AC" w14:textId="77777777" w:rsidR="00283ABC" w:rsidRPr="00283ABC" w:rsidRDefault="00283ABC" w:rsidP="00B15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0.0754±0.0510</w:t>
            </w:r>
          </w:p>
        </w:tc>
      </w:tr>
    </w:tbl>
    <w:p w14:paraId="0CA3D2B8" w14:textId="795E5580" w:rsidR="0068765C" w:rsidRDefault="0068765C" w:rsidP="0068765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) AUC values of each compound from time 0 to 6 hour</w:t>
      </w:r>
      <w:r w:rsidR="00891B3C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 were calculated </w:t>
      </w:r>
      <w:r w:rsidR="00476921">
        <w:rPr>
          <w:rFonts w:ascii="Times New Roman" w:hAnsi="Times New Roman" w:cs="Times New Roman"/>
          <w:sz w:val="22"/>
          <w:szCs w:val="22"/>
        </w:rPr>
        <w:t>using</w:t>
      </w:r>
      <w:r>
        <w:rPr>
          <w:rFonts w:ascii="Times New Roman" w:hAnsi="Times New Roman" w:cs="Times New Roman"/>
          <w:sz w:val="22"/>
          <w:szCs w:val="22"/>
        </w:rPr>
        <w:t xml:space="preserve"> the </w:t>
      </w:r>
      <w:r w:rsidR="00476921">
        <w:rPr>
          <w:rFonts w:ascii="Times New Roman" w:hAnsi="Times New Roman" w:cs="Times New Roman"/>
          <w:sz w:val="22"/>
          <w:szCs w:val="22"/>
        </w:rPr>
        <w:t>trapezoidal method</w:t>
      </w:r>
      <w:r>
        <w:rPr>
          <w:rFonts w:ascii="Times New Roman" w:hAnsi="Times New Roman" w:cs="Times New Roman"/>
          <w:sz w:val="22"/>
          <w:szCs w:val="22"/>
        </w:rPr>
        <w:t xml:space="preserve"> based on the data shown in Figure </w:t>
      </w:r>
      <w:r w:rsidR="008A78A5">
        <w:rPr>
          <w:rFonts w:ascii="Times New Roman" w:hAnsi="Times New Roman" w:cs="Times New Roman"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and shown as </w:t>
      </w:r>
      <w:r w:rsidRPr="00622D33">
        <w:rPr>
          <w:rFonts w:ascii="Times New Roman" w:hAnsi="Times New Roman" w:cs="Times New Roman"/>
          <w:sz w:val="22"/>
          <w:szCs w:val="22"/>
        </w:rPr>
        <w:t>Mean</w:t>
      </w:r>
      <w:r w:rsidR="004841D5">
        <w:rPr>
          <w:rFonts w:ascii="Times New Roman" w:hAnsi="Times New Roman" w:cs="Times New Roman"/>
          <w:sz w:val="22"/>
          <w:szCs w:val="22"/>
        </w:rPr>
        <w:t xml:space="preserve"> ±</w:t>
      </w:r>
      <w:r w:rsidRPr="00622D33">
        <w:rPr>
          <w:rFonts w:ascii="Times New Roman" w:hAnsi="Times New Roman" w:cs="Times New Roman" w:hint="eastAsia"/>
          <w:sz w:val="22"/>
          <w:szCs w:val="22"/>
        </w:rPr>
        <w:t xml:space="preserve"> S.D. (n=</w:t>
      </w:r>
      <w:r w:rsidR="00812CD0">
        <w:rPr>
          <w:rFonts w:ascii="Times New Roman" w:hAnsi="Times New Roman" w:cs="Times New Roman"/>
          <w:sz w:val="22"/>
          <w:szCs w:val="22"/>
        </w:rPr>
        <w:t>4</w:t>
      </w:r>
      <w:r w:rsidRPr="00622D33">
        <w:rPr>
          <w:rFonts w:ascii="Times New Roman" w:hAnsi="Times New Roman" w:cs="Times New Roman" w:hint="eastAsia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09CDC5B6" w14:textId="33956E26" w:rsidR="00283ABC" w:rsidRPr="00283ABC" w:rsidRDefault="00801E83" w:rsidP="00283ABC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83ABC">
        <w:rPr>
          <w:rFonts w:ascii="Times New Roman" w:hAnsi="Times New Roman" w:cs="Times New Roman"/>
          <w:sz w:val="22"/>
          <w:szCs w:val="22"/>
        </w:rPr>
        <w:t>*P &lt; 0.05 vs AUC of vehicle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283ABC" w:rsidRPr="00283ABC">
        <w:rPr>
          <w:rFonts w:ascii="Times New Roman" w:hAnsi="Times New Roman" w:cs="Times New Roman"/>
          <w:sz w:val="22"/>
          <w:szCs w:val="22"/>
        </w:rPr>
        <w:t xml:space="preserve">N.D., Under detection limit (&lt; 7.33 ng/mL </w:t>
      </w:r>
      <w:r w:rsidR="006402CB">
        <w:rPr>
          <w:rFonts w:ascii="Times New Roman" w:hAnsi="Times New Roman" w:cs="Times New Roman"/>
          <w:sz w:val="22"/>
          <w:szCs w:val="22"/>
        </w:rPr>
        <w:t>u</w:t>
      </w:r>
      <w:r w:rsidR="00283ABC" w:rsidRPr="00283ABC">
        <w:rPr>
          <w:rFonts w:ascii="Times New Roman" w:hAnsi="Times New Roman" w:cs="Times New Roman"/>
          <w:sz w:val="22"/>
          <w:szCs w:val="22"/>
        </w:rPr>
        <w:t>ridine)</w:t>
      </w:r>
    </w:p>
    <w:p w14:paraId="084BA763" w14:textId="77777777" w:rsidR="00CC4FD0" w:rsidRDefault="00CC4FD0" w:rsidP="00283ABC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BBB0F05" w14:textId="77777777" w:rsidR="00113674" w:rsidRDefault="00113674" w:rsidP="00C97973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67F475CA" w14:textId="77777777" w:rsidR="00113674" w:rsidRDefault="00113674" w:rsidP="00C97973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1D6A72B4" w14:textId="77777777" w:rsidR="00113674" w:rsidRDefault="00113674" w:rsidP="00C97973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1D693FF2" w14:textId="77777777" w:rsidR="00113674" w:rsidRDefault="00113674" w:rsidP="00C97973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0F7B000F" w14:textId="77777777" w:rsidR="00113674" w:rsidRDefault="00113674" w:rsidP="00C97973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20BB01A4" w14:textId="77777777" w:rsidR="00113674" w:rsidRDefault="00113674" w:rsidP="00C97973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017B0159" w14:textId="77777777" w:rsidR="00113674" w:rsidRDefault="00113674" w:rsidP="00C97973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42E3BBBD" w14:textId="77777777" w:rsidR="00113674" w:rsidRDefault="00113674" w:rsidP="00C97973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42A1B657" w14:textId="77777777" w:rsidR="00113674" w:rsidRDefault="00113674" w:rsidP="00C97973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4BA3EC08" w14:textId="77777777" w:rsidR="00113674" w:rsidRDefault="00113674" w:rsidP="00C97973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3A125ADD" w14:textId="77777777" w:rsidR="00113674" w:rsidRDefault="00113674" w:rsidP="00C97973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7BD4AF06" w14:textId="420E4FA6" w:rsidR="00C97973" w:rsidRDefault="00C97973" w:rsidP="00C97973">
      <w:pPr>
        <w:widowControl/>
        <w:rPr>
          <w:rFonts w:ascii="Times New Roman" w:hAnsi="Times New Roman" w:cs="Times New Roman"/>
          <w:b/>
          <w:bCs/>
          <w:sz w:val="24"/>
        </w:rPr>
      </w:pPr>
      <w:r w:rsidRPr="00DB7BD1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 w:rsidRPr="00DB7BD1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DB7BD1">
        <w:rPr>
          <w:rFonts w:ascii="Times New Roman" w:hAnsi="Times New Roman" w:cs="Times New Roman"/>
          <w:b/>
          <w:bCs/>
          <w:sz w:val="24"/>
        </w:rPr>
        <w:t>AUC of p</w:t>
      </w:r>
      <w:r>
        <w:rPr>
          <w:rFonts w:ascii="Times New Roman" w:hAnsi="Times New Roman" w:cs="Times New Roman" w:hint="eastAsia"/>
          <w:b/>
          <w:bCs/>
          <w:sz w:val="24"/>
        </w:rPr>
        <w:t>urine</w:t>
      </w:r>
      <w:r w:rsidRPr="00DB7BD1">
        <w:rPr>
          <w:rFonts w:ascii="Times New Roman" w:hAnsi="Times New Roman" w:cs="Times New Roman"/>
          <w:b/>
          <w:bCs/>
          <w:sz w:val="24"/>
        </w:rPr>
        <w:t xml:space="preserve"> </w:t>
      </w:r>
      <w:r w:rsidRPr="00DB7BD1">
        <w:rPr>
          <w:rFonts w:ascii="Times New Roman" w:hAnsi="Times New Roman" w:cs="Times New Roman" w:hint="eastAsia"/>
          <w:b/>
          <w:bCs/>
          <w:sz w:val="24"/>
        </w:rPr>
        <w:t>nucleic acid monomers</w:t>
      </w:r>
      <w:r w:rsidRPr="00DB7BD1">
        <w:rPr>
          <w:rFonts w:ascii="Times New Roman" w:hAnsi="Times New Roman" w:cs="Times New Roman"/>
          <w:b/>
          <w:bCs/>
          <w:sz w:val="24"/>
        </w:rPr>
        <w:t xml:space="preserve"> after oral administration </w:t>
      </w:r>
      <w:r>
        <w:rPr>
          <w:rFonts w:ascii="Times New Roman" w:hAnsi="Times New Roman" w:cs="Times New Roman" w:hint="eastAsia"/>
          <w:b/>
          <w:bCs/>
          <w:sz w:val="24"/>
        </w:rPr>
        <w:t>HD-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omDNA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>, deoxyadenosine, and deoxyguanosine</w:t>
      </w:r>
      <w:r w:rsidRPr="00C97973">
        <w:t xml:space="preserve"> </w:t>
      </w:r>
      <w:r w:rsidRPr="00C97973">
        <w:rPr>
          <w:rFonts w:ascii="Times New Roman" w:hAnsi="Times New Roman" w:cs="Times New Roman"/>
          <w:b/>
          <w:bCs/>
          <w:sz w:val="24"/>
        </w:rPr>
        <w:t>with or without febuxostat</w:t>
      </w:r>
      <w:r w:rsidRPr="00DB7BD1">
        <w:rPr>
          <w:rFonts w:ascii="Times New Roman" w:hAnsi="Times New Roman" w:cs="Times New Roman"/>
          <w:b/>
          <w:bCs/>
          <w:sz w:val="24"/>
        </w:rPr>
        <w:t>.</w:t>
      </w:r>
    </w:p>
    <w:p w14:paraId="6B997240" w14:textId="0E033301" w:rsidR="00C97973" w:rsidRDefault="00C97973" w:rsidP="00C97973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     (A)</w:t>
      </w:r>
    </w:p>
    <w:p w14:paraId="7FFFBBD8" w14:textId="77777777" w:rsidR="00C97973" w:rsidRPr="00DB7BD1" w:rsidRDefault="00C97973" w:rsidP="00C97973">
      <w:pPr>
        <w:widowControl/>
        <w:rPr>
          <w:rFonts w:ascii="Times New Roman" w:hAnsi="Times New Roman" w:cs="Times New Roman"/>
          <w:sz w:val="24"/>
        </w:rPr>
      </w:pPr>
    </w:p>
    <w:tbl>
      <w:tblPr>
        <w:tblW w:w="652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1843"/>
        <w:gridCol w:w="1559"/>
        <w:gridCol w:w="1701"/>
      </w:tblGrid>
      <w:tr w:rsidR="00C97973" w:rsidRPr="00283ABC" w14:paraId="4027A6A9" w14:textId="77777777" w:rsidTr="0037407A">
        <w:trPr>
          <w:trHeight w:val="397"/>
          <w:jc w:val="center"/>
        </w:trPr>
        <w:tc>
          <w:tcPr>
            <w:tcW w:w="141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4B6621" w14:textId="77777777" w:rsidR="00C97973" w:rsidRPr="00283ABC" w:rsidRDefault="00C97973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03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99B7A9" w14:textId="77777777" w:rsidR="00C97973" w:rsidRPr="00283ABC" w:rsidRDefault="00C97973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AUC(0-6) (ng·h/mL</w:t>
            </w:r>
            <w:r w:rsidRPr="00283ABC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283ABC">
              <w:rPr>
                <w:rFonts w:ascii="Times New Roman" w:hAnsi="Times New Roman" w:cs="Times New Roman" w:hint="eastAsia"/>
                <w:sz w:val="22"/>
                <w:szCs w:val="22"/>
              </w:rPr>
              <w:t>10</w:t>
            </w:r>
            <w:r w:rsidRPr="00283AB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283ABC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)</w:t>
            </w:r>
            <w:r w:rsidRPr="0047436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pt-BR"/>
              </w:rPr>
              <w:t>a)</w:t>
            </w:r>
          </w:p>
        </w:tc>
      </w:tr>
      <w:tr w:rsidR="00C97973" w:rsidRPr="00283ABC" w14:paraId="06034785" w14:textId="77777777" w:rsidTr="0037407A">
        <w:trPr>
          <w:trHeight w:val="397"/>
          <w:jc w:val="center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317A2F" w14:textId="77777777" w:rsidR="00C97973" w:rsidRPr="00283ABC" w:rsidRDefault="00C97973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294048" w14:textId="77777777" w:rsidR="00C97973" w:rsidRPr="00283ABC" w:rsidRDefault="00C97973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Vehicl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93D084" w14:textId="24A590A8" w:rsidR="00C97973" w:rsidRPr="00283ABC" w:rsidRDefault="00C97973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HDomDNA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B320EF" w14:textId="6A7CA255" w:rsidR="00C97973" w:rsidRPr="00283ABC" w:rsidRDefault="00C97973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HD-omDNA+FEB</w:t>
            </w:r>
            <w:proofErr w:type="spellEnd"/>
          </w:p>
        </w:tc>
      </w:tr>
      <w:tr w:rsidR="00C97973" w:rsidRPr="00283ABC" w14:paraId="6207B222" w14:textId="77777777" w:rsidTr="0037407A">
        <w:trPr>
          <w:trHeight w:val="397"/>
          <w:jc w:val="center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DB72DC" w14:textId="3995A678" w:rsidR="00C97973" w:rsidRPr="00283ABC" w:rsidRDefault="00C97973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anthosin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D24EF1" w14:textId="145DB8F3" w:rsidR="00C97973" w:rsidRPr="00283ABC" w:rsidRDefault="006410A5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98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2B5867" w14:textId="192B942D" w:rsidR="00C97973" w:rsidRPr="00283ABC" w:rsidRDefault="006410A5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.72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.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EB5423" w14:textId="7F857C7B" w:rsidR="00C97973" w:rsidRPr="00283ABC" w:rsidRDefault="006410A5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9.0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8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Pr="006C54C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="00C97973" w:rsidRPr="00283A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97973" w:rsidRPr="0037407A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</w:tr>
      <w:tr w:rsidR="00C97973" w:rsidRPr="00283ABC" w14:paraId="1EEF7186" w14:textId="77777777" w:rsidTr="0037407A">
        <w:trPr>
          <w:trHeight w:val="397"/>
          <w:jc w:val="center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49A003" w14:textId="66CCC05E" w:rsidR="00C97973" w:rsidRPr="00283ABC" w:rsidRDefault="00C97973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nosin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8C6EE1" w14:textId="39E64B14" w:rsidR="00C97973" w:rsidRPr="00283ABC" w:rsidRDefault="006410A5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.69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8674C6" w14:textId="263BF4FE" w:rsidR="00C97973" w:rsidRPr="00283ABC" w:rsidRDefault="004B285C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.02</w:t>
            </w:r>
            <w:r w:rsidR="006410A5"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.24</w:t>
            </w:r>
            <w:r w:rsidR="006410A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410A5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6410A5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3A8AE6" w14:textId="53799C14" w:rsidR="00C97973" w:rsidRPr="00283ABC" w:rsidRDefault="004B285C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1.5</w:t>
            </w:r>
            <w:r w:rsidR="006410A5"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.6</w:t>
            </w:r>
            <w:r w:rsidR="006410A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410A5"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="006410A5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3 *</w:t>
            </w:r>
          </w:p>
        </w:tc>
      </w:tr>
      <w:tr w:rsidR="00C97973" w:rsidRPr="00283ABC" w14:paraId="5B716CD9" w14:textId="77777777" w:rsidTr="0037407A">
        <w:trPr>
          <w:trHeight w:val="397"/>
          <w:jc w:val="center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E2DE98" w14:textId="1A0CC86D" w:rsidR="00C97973" w:rsidRPr="00283ABC" w:rsidRDefault="00C97973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anthin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8260E9" w14:textId="5954E67E" w:rsidR="00C97973" w:rsidRPr="00283ABC" w:rsidRDefault="004B285C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.76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7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CC8F82" w14:textId="7B6598BC" w:rsidR="00C97973" w:rsidRPr="00283ABC" w:rsidRDefault="004B285C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3.7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AA1EEE" w14:textId="03A14C9A" w:rsidR="00C97973" w:rsidRPr="00283ABC" w:rsidRDefault="004B285C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107</w:t>
            </w:r>
            <w:r w:rsidR="00C97973" w:rsidRPr="00283AB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</w:t>
            </w:r>
            <w:proofErr w:type="gramEnd"/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3 *</w:t>
            </w:r>
          </w:p>
        </w:tc>
      </w:tr>
      <w:tr w:rsidR="00C97973" w:rsidRPr="00283ABC" w14:paraId="3A56CD1C" w14:textId="77777777" w:rsidTr="0037407A">
        <w:trPr>
          <w:trHeight w:val="397"/>
          <w:jc w:val="center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699940" w14:textId="1B4A4267" w:rsidR="00C97973" w:rsidRPr="00283ABC" w:rsidRDefault="00C97973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Hypoxanthin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28EC9D" w14:textId="3F217059" w:rsidR="00C97973" w:rsidRPr="00283ABC" w:rsidRDefault="004B285C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.87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0A1DFF" w14:textId="5E045D6D" w:rsidR="00C97973" w:rsidRPr="00283ABC" w:rsidRDefault="004B285C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.65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3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2DAD1B" w14:textId="1AE2456A" w:rsidR="00C97973" w:rsidRPr="00283ABC" w:rsidRDefault="004B285C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.21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.4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4 *</w:t>
            </w:r>
          </w:p>
        </w:tc>
      </w:tr>
    </w:tbl>
    <w:p w14:paraId="253D58C7" w14:textId="77777777" w:rsidR="00C97973" w:rsidRDefault="00C97973" w:rsidP="00C97973">
      <w:pPr>
        <w:rPr>
          <w:rFonts w:ascii="Times New Roman" w:hAnsi="Times New Roman" w:cs="Times New Roman"/>
          <w:sz w:val="22"/>
          <w:szCs w:val="22"/>
        </w:rPr>
      </w:pPr>
    </w:p>
    <w:p w14:paraId="77CC710B" w14:textId="4E1A2FB3" w:rsidR="00C97973" w:rsidRDefault="00C97973" w:rsidP="00C97973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     (B)</w:t>
      </w:r>
    </w:p>
    <w:p w14:paraId="7919B19F" w14:textId="77777777" w:rsidR="00C97973" w:rsidRPr="00DB7BD1" w:rsidRDefault="00C97973" w:rsidP="00C97973">
      <w:pPr>
        <w:widowControl/>
        <w:rPr>
          <w:rFonts w:ascii="Times New Roman" w:hAnsi="Times New Roman" w:cs="Times New Roman"/>
          <w:sz w:val="24"/>
        </w:rPr>
      </w:pPr>
    </w:p>
    <w:tbl>
      <w:tblPr>
        <w:tblW w:w="963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7"/>
        <w:gridCol w:w="1723"/>
        <w:gridCol w:w="1698"/>
        <w:gridCol w:w="1571"/>
        <w:gridCol w:w="1689"/>
        <w:gridCol w:w="1571"/>
      </w:tblGrid>
      <w:tr w:rsidR="004B285C" w:rsidRPr="00283ABC" w14:paraId="7603B2FD" w14:textId="1F8F91AC" w:rsidTr="0037407A">
        <w:trPr>
          <w:trHeight w:val="397"/>
        </w:trPr>
        <w:tc>
          <w:tcPr>
            <w:tcW w:w="138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C02010" w14:textId="77777777" w:rsidR="004B285C" w:rsidRPr="00283ABC" w:rsidRDefault="004B285C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52" w:type="dxa"/>
            <w:gridSpan w:val="5"/>
            <w:tcBorders>
              <w:top w:val="single" w:sz="18" w:space="0" w:color="000000"/>
              <w:left w:val="nil"/>
              <w:bottom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D43F63" w14:textId="739F1D90" w:rsidR="004B285C" w:rsidRPr="00283ABC" w:rsidRDefault="004B285C" w:rsidP="00B7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AUC(0-6) (ng·h/mL</w:t>
            </w:r>
            <w:r w:rsidRPr="00283ABC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283ABC">
              <w:rPr>
                <w:rFonts w:ascii="Times New Roman" w:hAnsi="Times New Roman" w:cs="Times New Roman" w:hint="eastAsia"/>
                <w:sz w:val="22"/>
                <w:szCs w:val="22"/>
              </w:rPr>
              <w:t>10</w:t>
            </w:r>
            <w:r w:rsidRPr="00283AB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283ABC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)</w:t>
            </w:r>
            <w:r w:rsidRPr="0047436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pt-BR"/>
              </w:rPr>
              <w:t>a)</w:t>
            </w:r>
          </w:p>
        </w:tc>
      </w:tr>
      <w:tr w:rsidR="00C97973" w:rsidRPr="00283ABC" w14:paraId="55040FF2" w14:textId="269092E1" w:rsidTr="0037407A">
        <w:trPr>
          <w:trHeight w:val="567"/>
        </w:trPr>
        <w:tc>
          <w:tcPr>
            <w:tcW w:w="13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F67FE3" w14:textId="77777777" w:rsidR="00C97973" w:rsidRPr="00283ABC" w:rsidRDefault="00C97973" w:rsidP="0037407A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94D133" w14:textId="77777777" w:rsidR="00C97973" w:rsidRPr="00283ABC" w:rsidRDefault="00C97973" w:rsidP="0037407A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ABC">
              <w:rPr>
                <w:rFonts w:ascii="Times New Roman" w:hAnsi="Times New Roman" w:cs="Times New Roman"/>
                <w:sz w:val="22"/>
                <w:szCs w:val="22"/>
              </w:rPr>
              <w:t>Vehicle</w:t>
            </w:r>
          </w:p>
        </w:tc>
        <w:tc>
          <w:tcPr>
            <w:tcW w:w="16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2A720A" w14:textId="01129D6D" w:rsidR="00C97973" w:rsidRPr="00283ABC" w:rsidRDefault="00C97973" w:rsidP="0037407A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deoxyadenosine</w:t>
            </w:r>
          </w:p>
        </w:tc>
        <w:tc>
          <w:tcPr>
            <w:tcW w:w="15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659B51" w14:textId="62B5AD41" w:rsidR="00C97973" w:rsidRPr="00283ABC" w:rsidRDefault="00C97973" w:rsidP="0037407A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deoxyadenosin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br/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+FEB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14:paraId="431DBD87" w14:textId="031B9FEE" w:rsidR="00C97973" w:rsidRDefault="00C97973" w:rsidP="0037407A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deoxyguanosine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14:paraId="135F9A62" w14:textId="1545B1C4" w:rsidR="00C97973" w:rsidRDefault="00C97973" w:rsidP="0037407A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deoxyguanosin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br/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+FEB</w:t>
            </w:r>
          </w:p>
        </w:tc>
      </w:tr>
      <w:tr w:rsidR="00666DE0" w:rsidRPr="00283ABC" w14:paraId="243C4335" w14:textId="55B25081" w:rsidTr="0037407A">
        <w:trPr>
          <w:trHeight w:val="397"/>
        </w:trPr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E4A67D" w14:textId="77777777" w:rsidR="00666DE0" w:rsidRPr="00283ABC" w:rsidRDefault="00666DE0" w:rsidP="00666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anthosine</w:t>
            </w:r>
            <w:proofErr w:type="spellEnd"/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D3B6AB" w14:textId="725B4510" w:rsidR="00666DE0" w:rsidRPr="00283ABC" w:rsidRDefault="00666DE0" w:rsidP="00666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299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3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138CE0" w14:textId="1E5F7B0C" w:rsidR="00666DE0" w:rsidRPr="00283ABC" w:rsidRDefault="00666DE0" w:rsidP="00666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461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4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101D2E" w14:textId="73AEFA9C" w:rsidR="00666DE0" w:rsidRPr="00283ABC" w:rsidRDefault="00666DE0" w:rsidP="00666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.42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DDF8F" w14:textId="69FB11C2" w:rsidR="00666DE0" w:rsidRPr="00283ABC" w:rsidRDefault="00666DE0" w:rsidP="00666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378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2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759D4" w14:textId="68810240" w:rsidR="00666DE0" w:rsidRPr="00283ABC" w:rsidRDefault="00666DE0" w:rsidP="00666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2.1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3 *</w:t>
            </w:r>
          </w:p>
        </w:tc>
      </w:tr>
      <w:tr w:rsidR="00666DE0" w:rsidRPr="00283ABC" w14:paraId="14ED1388" w14:textId="4F537E84" w:rsidTr="0037407A">
        <w:trPr>
          <w:trHeight w:val="397"/>
        </w:trPr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F5BFB6" w14:textId="77777777" w:rsidR="00666DE0" w:rsidRPr="00283ABC" w:rsidRDefault="00666DE0" w:rsidP="00666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anthine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C86BBB" w14:textId="2C8EE531" w:rsidR="00666DE0" w:rsidRPr="00283ABC" w:rsidRDefault="00666DE0" w:rsidP="00666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.18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6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D9AAC5" w14:textId="3840416B" w:rsidR="00666DE0" w:rsidRPr="00283ABC" w:rsidRDefault="00666DE0" w:rsidP="00666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.21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7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790622" w14:textId="3E178690" w:rsidR="00666DE0" w:rsidRPr="00283ABC" w:rsidRDefault="00666DE0" w:rsidP="00666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6.7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1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3</w:t>
            </w:r>
            <w:r w:rsidR="002E6AC9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AADFC" w14:textId="2955AB3F" w:rsidR="00666DE0" w:rsidRPr="00283ABC" w:rsidRDefault="00666DE0" w:rsidP="00666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87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9773A" w14:textId="123B96D9" w:rsidR="00666DE0" w:rsidRPr="00283ABC" w:rsidRDefault="00666DE0" w:rsidP="00666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1.3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3 *</w:t>
            </w:r>
          </w:p>
        </w:tc>
      </w:tr>
      <w:tr w:rsidR="00666DE0" w:rsidRPr="00283ABC" w14:paraId="6752AA2E" w14:textId="3ECFCDC7" w:rsidTr="0037407A">
        <w:trPr>
          <w:trHeight w:val="397"/>
        </w:trPr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12FF54" w14:textId="77777777" w:rsidR="00666DE0" w:rsidRPr="00283ABC" w:rsidRDefault="00666DE0" w:rsidP="00666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Hypoxanthine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DA18D4" w14:textId="68DE0A99" w:rsidR="00666DE0" w:rsidRPr="00283ABC" w:rsidRDefault="00666DE0" w:rsidP="00666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.66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.4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F7324B" w14:textId="1EFBE976" w:rsidR="00666DE0" w:rsidRPr="00283ABC" w:rsidRDefault="00666DE0" w:rsidP="00666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.51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6.7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512057" w14:textId="141A7C7E" w:rsidR="00666DE0" w:rsidRPr="00283ABC" w:rsidRDefault="00666DE0" w:rsidP="00666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3.2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9.</w:t>
            </w:r>
            <w:r w:rsidR="002A656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536F4" w14:textId="4104CB87" w:rsidR="00666DE0" w:rsidRPr="00283ABC" w:rsidRDefault="00666DE0" w:rsidP="00666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.71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6.6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61FBD" w14:textId="5726A059" w:rsidR="00666DE0" w:rsidRPr="00283ABC" w:rsidRDefault="00666DE0" w:rsidP="00666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3.3</w:t>
            </w:r>
            <w:r w:rsidRPr="00BC510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54C5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3</w:t>
            </w:r>
          </w:p>
        </w:tc>
      </w:tr>
    </w:tbl>
    <w:p w14:paraId="74C4897C" w14:textId="77777777" w:rsidR="00C97973" w:rsidRDefault="00C97973" w:rsidP="00C97973">
      <w:pPr>
        <w:rPr>
          <w:rFonts w:ascii="Times New Roman" w:hAnsi="Times New Roman" w:cs="Times New Roman"/>
          <w:sz w:val="22"/>
          <w:szCs w:val="22"/>
        </w:rPr>
      </w:pPr>
    </w:p>
    <w:p w14:paraId="3193AEBD" w14:textId="4F46D0BA" w:rsidR="00C97973" w:rsidRDefault="00C97973" w:rsidP="00C9797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) AUC values of each compound from time 0 to 6 hours were calculated using the trapezoidal method based on the data shown in Figure </w:t>
      </w:r>
      <w:r w:rsidR="00CA2804">
        <w:rPr>
          <w:rFonts w:ascii="Times New Roman" w:hAnsi="Times New Roman" w:cs="Times New Roman" w:hint="eastAsia"/>
          <w:sz w:val="22"/>
          <w:szCs w:val="22"/>
        </w:rPr>
        <w:t>4</w:t>
      </w:r>
      <w:r>
        <w:rPr>
          <w:rFonts w:ascii="Times New Roman" w:hAnsi="Times New Roman" w:cs="Times New Roman"/>
          <w:sz w:val="22"/>
          <w:szCs w:val="22"/>
        </w:rPr>
        <w:t xml:space="preserve"> and shown as </w:t>
      </w:r>
      <w:r w:rsidRPr="00622D33">
        <w:rPr>
          <w:rFonts w:ascii="Times New Roman" w:hAnsi="Times New Roman" w:cs="Times New Roman"/>
          <w:sz w:val="22"/>
          <w:szCs w:val="22"/>
        </w:rPr>
        <w:t>Mean</w:t>
      </w:r>
      <w:r>
        <w:rPr>
          <w:rFonts w:ascii="Times New Roman" w:hAnsi="Times New Roman" w:cs="Times New Roman"/>
          <w:sz w:val="22"/>
          <w:szCs w:val="22"/>
        </w:rPr>
        <w:t xml:space="preserve"> ±</w:t>
      </w:r>
      <w:r w:rsidRPr="00622D33">
        <w:rPr>
          <w:rFonts w:ascii="Times New Roman" w:hAnsi="Times New Roman" w:cs="Times New Roman" w:hint="eastAsia"/>
          <w:sz w:val="22"/>
          <w:szCs w:val="22"/>
        </w:rPr>
        <w:t xml:space="preserve"> S.D. (n=</w:t>
      </w:r>
      <w:r>
        <w:rPr>
          <w:rFonts w:ascii="Times New Roman" w:hAnsi="Times New Roman" w:cs="Times New Roman"/>
          <w:sz w:val="22"/>
          <w:szCs w:val="22"/>
        </w:rPr>
        <w:t>4</w:t>
      </w:r>
      <w:r w:rsidRPr="00622D33">
        <w:rPr>
          <w:rFonts w:ascii="Times New Roman" w:hAnsi="Times New Roman" w:cs="Times New Roman" w:hint="eastAsia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4CCF1361" w14:textId="514CDCEC" w:rsidR="004A677A" w:rsidRPr="00D9790A" w:rsidRDefault="00C97973" w:rsidP="00D9790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83ABC">
        <w:rPr>
          <w:rFonts w:ascii="Times New Roman" w:hAnsi="Times New Roman" w:cs="Times New Roman"/>
          <w:sz w:val="22"/>
          <w:szCs w:val="22"/>
        </w:rPr>
        <w:t>*P &lt; 0.05 vs AUC of vehicle.</w:t>
      </w:r>
    </w:p>
    <w:sectPr w:rsidR="004A677A" w:rsidRPr="00D9790A">
      <w:footerReference w:type="defaul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D92DA0" w14:textId="77777777" w:rsidR="00F74D2C" w:rsidRDefault="00F74D2C" w:rsidP="00CC4FD0">
      <w:r>
        <w:separator/>
      </w:r>
    </w:p>
  </w:endnote>
  <w:endnote w:type="continuationSeparator" w:id="0">
    <w:p w14:paraId="20D3063A" w14:textId="77777777" w:rsidR="00F74D2C" w:rsidRDefault="00F74D2C" w:rsidP="00CC4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47999734"/>
      <w:docPartObj>
        <w:docPartGallery w:val="Page Numbers (Bottom of Page)"/>
        <w:docPartUnique/>
      </w:docPartObj>
    </w:sdtPr>
    <w:sdtContent>
      <w:p w14:paraId="78551265" w14:textId="58212398" w:rsidR="005F218E" w:rsidRDefault="005F218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ED94458" w14:textId="77777777" w:rsidR="005F218E" w:rsidRDefault="005F218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EE8E66" w14:textId="77777777" w:rsidR="00F74D2C" w:rsidRDefault="00F74D2C" w:rsidP="00CC4FD0">
      <w:r>
        <w:separator/>
      </w:r>
    </w:p>
  </w:footnote>
  <w:footnote w:type="continuationSeparator" w:id="0">
    <w:p w14:paraId="7437C81C" w14:textId="77777777" w:rsidR="00F74D2C" w:rsidRDefault="00F74D2C" w:rsidP="00CC4F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808"/>
    <w:rsid w:val="00000E41"/>
    <w:rsid w:val="00003512"/>
    <w:rsid w:val="00005B98"/>
    <w:rsid w:val="0000691E"/>
    <w:rsid w:val="000119EE"/>
    <w:rsid w:val="00031944"/>
    <w:rsid w:val="00036C0A"/>
    <w:rsid w:val="000416B9"/>
    <w:rsid w:val="0005532B"/>
    <w:rsid w:val="00077BF0"/>
    <w:rsid w:val="00081C40"/>
    <w:rsid w:val="00084F35"/>
    <w:rsid w:val="00092C42"/>
    <w:rsid w:val="000A3AA7"/>
    <w:rsid w:val="000B489E"/>
    <w:rsid w:val="000B6408"/>
    <w:rsid w:val="000C0C68"/>
    <w:rsid w:val="000C7A35"/>
    <w:rsid w:val="000D06B9"/>
    <w:rsid w:val="000D21C9"/>
    <w:rsid w:val="000D3EBB"/>
    <w:rsid w:val="000D6D63"/>
    <w:rsid w:val="000E4258"/>
    <w:rsid w:val="000F6FB0"/>
    <w:rsid w:val="00111EFE"/>
    <w:rsid w:val="00113674"/>
    <w:rsid w:val="00114652"/>
    <w:rsid w:val="00122F4B"/>
    <w:rsid w:val="00122F9B"/>
    <w:rsid w:val="001251D7"/>
    <w:rsid w:val="00135601"/>
    <w:rsid w:val="001360DD"/>
    <w:rsid w:val="0014341F"/>
    <w:rsid w:val="001439A9"/>
    <w:rsid w:val="00145130"/>
    <w:rsid w:val="00150B3C"/>
    <w:rsid w:val="00157A9F"/>
    <w:rsid w:val="00160913"/>
    <w:rsid w:val="00163727"/>
    <w:rsid w:val="00164746"/>
    <w:rsid w:val="00176383"/>
    <w:rsid w:val="00182153"/>
    <w:rsid w:val="001911FB"/>
    <w:rsid w:val="00192F9A"/>
    <w:rsid w:val="001974C4"/>
    <w:rsid w:val="00197FC0"/>
    <w:rsid w:val="001A27F6"/>
    <w:rsid w:val="001A3F38"/>
    <w:rsid w:val="001A41A4"/>
    <w:rsid w:val="001A499E"/>
    <w:rsid w:val="001A6849"/>
    <w:rsid w:val="001B2413"/>
    <w:rsid w:val="001B4330"/>
    <w:rsid w:val="001B5CC3"/>
    <w:rsid w:val="001C0DE1"/>
    <w:rsid w:val="001D312D"/>
    <w:rsid w:val="001E3DEF"/>
    <w:rsid w:val="001F0FD0"/>
    <w:rsid w:val="001F1224"/>
    <w:rsid w:val="001F74D1"/>
    <w:rsid w:val="00201873"/>
    <w:rsid w:val="0022316A"/>
    <w:rsid w:val="0022567E"/>
    <w:rsid w:val="0023715E"/>
    <w:rsid w:val="00250B4C"/>
    <w:rsid w:val="00254FEE"/>
    <w:rsid w:val="00261608"/>
    <w:rsid w:val="00266606"/>
    <w:rsid w:val="00283ABC"/>
    <w:rsid w:val="00284D79"/>
    <w:rsid w:val="002926D6"/>
    <w:rsid w:val="00293C96"/>
    <w:rsid w:val="002A656D"/>
    <w:rsid w:val="002C1268"/>
    <w:rsid w:val="002D29B2"/>
    <w:rsid w:val="002D6E5A"/>
    <w:rsid w:val="002E6AC9"/>
    <w:rsid w:val="002F33BD"/>
    <w:rsid w:val="002F4064"/>
    <w:rsid w:val="002F5F8A"/>
    <w:rsid w:val="002F6FD1"/>
    <w:rsid w:val="002F74EB"/>
    <w:rsid w:val="002F7AE6"/>
    <w:rsid w:val="00300DC6"/>
    <w:rsid w:val="003142A7"/>
    <w:rsid w:val="00314A8C"/>
    <w:rsid w:val="003246D6"/>
    <w:rsid w:val="003463F4"/>
    <w:rsid w:val="0037407A"/>
    <w:rsid w:val="00375ADA"/>
    <w:rsid w:val="00381837"/>
    <w:rsid w:val="0038490F"/>
    <w:rsid w:val="003922DC"/>
    <w:rsid w:val="003938E4"/>
    <w:rsid w:val="0039735E"/>
    <w:rsid w:val="003A2400"/>
    <w:rsid w:val="003A3339"/>
    <w:rsid w:val="003A3C7D"/>
    <w:rsid w:val="003B140E"/>
    <w:rsid w:val="003B1984"/>
    <w:rsid w:val="003C0C3D"/>
    <w:rsid w:val="003C2961"/>
    <w:rsid w:val="003C41D2"/>
    <w:rsid w:val="003C4C5C"/>
    <w:rsid w:val="003D14F6"/>
    <w:rsid w:val="003F4E2F"/>
    <w:rsid w:val="003F5A28"/>
    <w:rsid w:val="00403B9C"/>
    <w:rsid w:val="00407683"/>
    <w:rsid w:val="00414AF9"/>
    <w:rsid w:val="00420766"/>
    <w:rsid w:val="00421159"/>
    <w:rsid w:val="0042240D"/>
    <w:rsid w:val="00423243"/>
    <w:rsid w:val="0043048B"/>
    <w:rsid w:val="00432AF9"/>
    <w:rsid w:val="00443C65"/>
    <w:rsid w:val="0044583E"/>
    <w:rsid w:val="00446D2E"/>
    <w:rsid w:val="00455211"/>
    <w:rsid w:val="004672F4"/>
    <w:rsid w:val="0046795F"/>
    <w:rsid w:val="00470121"/>
    <w:rsid w:val="00475B20"/>
    <w:rsid w:val="00476921"/>
    <w:rsid w:val="004841D5"/>
    <w:rsid w:val="00484C30"/>
    <w:rsid w:val="004962A6"/>
    <w:rsid w:val="004A2DF8"/>
    <w:rsid w:val="004A530C"/>
    <w:rsid w:val="004A677A"/>
    <w:rsid w:val="004A7BC6"/>
    <w:rsid w:val="004B0176"/>
    <w:rsid w:val="004B222B"/>
    <w:rsid w:val="004B285C"/>
    <w:rsid w:val="004B67BA"/>
    <w:rsid w:val="004D4F5C"/>
    <w:rsid w:val="004E6041"/>
    <w:rsid w:val="004F164E"/>
    <w:rsid w:val="004F3314"/>
    <w:rsid w:val="004F42C8"/>
    <w:rsid w:val="004F694E"/>
    <w:rsid w:val="0050463C"/>
    <w:rsid w:val="00504D49"/>
    <w:rsid w:val="00520C6E"/>
    <w:rsid w:val="00530D20"/>
    <w:rsid w:val="005323FC"/>
    <w:rsid w:val="005534BD"/>
    <w:rsid w:val="00557174"/>
    <w:rsid w:val="0056432E"/>
    <w:rsid w:val="00576C2C"/>
    <w:rsid w:val="00587581"/>
    <w:rsid w:val="0059717B"/>
    <w:rsid w:val="005A4265"/>
    <w:rsid w:val="005B06ED"/>
    <w:rsid w:val="005B0EB2"/>
    <w:rsid w:val="005B3AF0"/>
    <w:rsid w:val="005B71D5"/>
    <w:rsid w:val="005C16D3"/>
    <w:rsid w:val="005C2B09"/>
    <w:rsid w:val="005D14C1"/>
    <w:rsid w:val="005D25DA"/>
    <w:rsid w:val="005D3BEA"/>
    <w:rsid w:val="005D4CB4"/>
    <w:rsid w:val="005D5D3A"/>
    <w:rsid w:val="005F218E"/>
    <w:rsid w:val="005F7838"/>
    <w:rsid w:val="00600EA6"/>
    <w:rsid w:val="00601860"/>
    <w:rsid w:val="00601BF7"/>
    <w:rsid w:val="00606BD2"/>
    <w:rsid w:val="0061266F"/>
    <w:rsid w:val="00613374"/>
    <w:rsid w:val="00617F87"/>
    <w:rsid w:val="00622D33"/>
    <w:rsid w:val="00624326"/>
    <w:rsid w:val="00630E6A"/>
    <w:rsid w:val="006402CB"/>
    <w:rsid w:val="006410A5"/>
    <w:rsid w:val="00645D4B"/>
    <w:rsid w:val="006513F6"/>
    <w:rsid w:val="00656DD7"/>
    <w:rsid w:val="00664F26"/>
    <w:rsid w:val="00665808"/>
    <w:rsid w:val="00666DE0"/>
    <w:rsid w:val="00667C73"/>
    <w:rsid w:val="006702CF"/>
    <w:rsid w:val="00673751"/>
    <w:rsid w:val="006852DD"/>
    <w:rsid w:val="0068765C"/>
    <w:rsid w:val="006A0447"/>
    <w:rsid w:val="006A1084"/>
    <w:rsid w:val="006A501A"/>
    <w:rsid w:val="006B0E81"/>
    <w:rsid w:val="006B247D"/>
    <w:rsid w:val="006C348B"/>
    <w:rsid w:val="006C54C5"/>
    <w:rsid w:val="00712CC9"/>
    <w:rsid w:val="00720342"/>
    <w:rsid w:val="00721C64"/>
    <w:rsid w:val="007229CB"/>
    <w:rsid w:val="0072344A"/>
    <w:rsid w:val="007235E2"/>
    <w:rsid w:val="007267F4"/>
    <w:rsid w:val="007406BB"/>
    <w:rsid w:val="00742935"/>
    <w:rsid w:val="007448E8"/>
    <w:rsid w:val="007656FA"/>
    <w:rsid w:val="0077014B"/>
    <w:rsid w:val="00776FE8"/>
    <w:rsid w:val="0079180C"/>
    <w:rsid w:val="007A3C39"/>
    <w:rsid w:val="007A6719"/>
    <w:rsid w:val="007B3D93"/>
    <w:rsid w:val="007C0F2B"/>
    <w:rsid w:val="007C1FB5"/>
    <w:rsid w:val="007C45B9"/>
    <w:rsid w:val="007E3EF0"/>
    <w:rsid w:val="007E6842"/>
    <w:rsid w:val="007F4EAD"/>
    <w:rsid w:val="007F54FD"/>
    <w:rsid w:val="00801E83"/>
    <w:rsid w:val="00803814"/>
    <w:rsid w:val="0080765C"/>
    <w:rsid w:val="0081215F"/>
    <w:rsid w:val="00812698"/>
    <w:rsid w:val="00812CD0"/>
    <w:rsid w:val="00815426"/>
    <w:rsid w:val="00816CD4"/>
    <w:rsid w:val="00817FB5"/>
    <w:rsid w:val="00821E51"/>
    <w:rsid w:val="00823E9A"/>
    <w:rsid w:val="008242EC"/>
    <w:rsid w:val="008247B2"/>
    <w:rsid w:val="00832A69"/>
    <w:rsid w:val="008363FB"/>
    <w:rsid w:val="00837CF8"/>
    <w:rsid w:val="00847C24"/>
    <w:rsid w:val="00851CCB"/>
    <w:rsid w:val="00860C1F"/>
    <w:rsid w:val="00863A25"/>
    <w:rsid w:val="00870F3F"/>
    <w:rsid w:val="00871599"/>
    <w:rsid w:val="0087316C"/>
    <w:rsid w:val="008804C8"/>
    <w:rsid w:val="0088337D"/>
    <w:rsid w:val="00884619"/>
    <w:rsid w:val="00885CCD"/>
    <w:rsid w:val="00887788"/>
    <w:rsid w:val="008877CA"/>
    <w:rsid w:val="00891B3C"/>
    <w:rsid w:val="0089384A"/>
    <w:rsid w:val="00893AD2"/>
    <w:rsid w:val="00894D7B"/>
    <w:rsid w:val="0089762B"/>
    <w:rsid w:val="008A599E"/>
    <w:rsid w:val="008A78A5"/>
    <w:rsid w:val="008B59AB"/>
    <w:rsid w:val="008C3374"/>
    <w:rsid w:val="008C5B5A"/>
    <w:rsid w:val="008C5F40"/>
    <w:rsid w:val="008C63F2"/>
    <w:rsid w:val="008C7EDC"/>
    <w:rsid w:val="009047C1"/>
    <w:rsid w:val="00906EE4"/>
    <w:rsid w:val="009106CE"/>
    <w:rsid w:val="009126E8"/>
    <w:rsid w:val="00936D32"/>
    <w:rsid w:val="00943DE9"/>
    <w:rsid w:val="00951D46"/>
    <w:rsid w:val="0095544C"/>
    <w:rsid w:val="00957290"/>
    <w:rsid w:val="00961DB0"/>
    <w:rsid w:val="009630EB"/>
    <w:rsid w:val="00964B6C"/>
    <w:rsid w:val="00964CCD"/>
    <w:rsid w:val="00966E64"/>
    <w:rsid w:val="00970B90"/>
    <w:rsid w:val="009820E0"/>
    <w:rsid w:val="00982D8E"/>
    <w:rsid w:val="00986379"/>
    <w:rsid w:val="00993F29"/>
    <w:rsid w:val="00996E10"/>
    <w:rsid w:val="009A2A0A"/>
    <w:rsid w:val="009A2CE0"/>
    <w:rsid w:val="009A517B"/>
    <w:rsid w:val="009B0113"/>
    <w:rsid w:val="009B310C"/>
    <w:rsid w:val="009C782D"/>
    <w:rsid w:val="009D1579"/>
    <w:rsid w:val="009E338F"/>
    <w:rsid w:val="009E5C65"/>
    <w:rsid w:val="009F00B8"/>
    <w:rsid w:val="00A31F4E"/>
    <w:rsid w:val="00A35A76"/>
    <w:rsid w:val="00A409D3"/>
    <w:rsid w:val="00A40CA0"/>
    <w:rsid w:val="00A42CA1"/>
    <w:rsid w:val="00A44798"/>
    <w:rsid w:val="00A45BFC"/>
    <w:rsid w:val="00A51F79"/>
    <w:rsid w:val="00A616FC"/>
    <w:rsid w:val="00A61E20"/>
    <w:rsid w:val="00A7540F"/>
    <w:rsid w:val="00A93134"/>
    <w:rsid w:val="00A968AA"/>
    <w:rsid w:val="00A97964"/>
    <w:rsid w:val="00AA1AB1"/>
    <w:rsid w:val="00AA3FC3"/>
    <w:rsid w:val="00AA4678"/>
    <w:rsid w:val="00AA5AA6"/>
    <w:rsid w:val="00AC412A"/>
    <w:rsid w:val="00AD368F"/>
    <w:rsid w:val="00AD5C1F"/>
    <w:rsid w:val="00AD6389"/>
    <w:rsid w:val="00AF2F48"/>
    <w:rsid w:val="00B04E33"/>
    <w:rsid w:val="00B15937"/>
    <w:rsid w:val="00B20D23"/>
    <w:rsid w:val="00B34B6B"/>
    <w:rsid w:val="00B35BC0"/>
    <w:rsid w:val="00B35DDB"/>
    <w:rsid w:val="00B435D1"/>
    <w:rsid w:val="00B4566A"/>
    <w:rsid w:val="00B64E68"/>
    <w:rsid w:val="00B65AF4"/>
    <w:rsid w:val="00B711A4"/>
    <w:rsid w:val="00B723A3"/>
    <w:rsid w:val="00B76184"/>
    <w:rsid w:val="00B771E6"/>
    <w:rsid w:val="00B80AD7"/>
    <w:rsid w:val="00B81DDE"/>
    <w:rsid w:val="00B83186"/>
    <w:rsid w:val="00B85579"/>
    <w:rsid w:val="00B8679A"/>
    <w:rsid w:val="00B916BA"/>
    <w:rsid w:val="00B95263"/>
    <w:rsid w:val="00BA1C94"/>
    <w:rsid w:val="00BA6550"/>
    <w:rsid w:val="00BA6BF4"/>
    <w:rsid w:val="00BB4A27"/>
    <w:rsid w:val="00BB53FA"/>
    <w:rsid w:val="00BC32BD"/>
    <w:rsid w:val="00BC510A"/>
    <w:rsid w:val="00BC7FAC"/>
    <w:rsid w:val="00BD198C"/>
    <w:rsid w:val="00BE2381"/>
    <w:rsid w:val="00BE6F4F"/>
    <w:rsid w:val="00BE7F8C"/>
    <w:rsid w:val="00BF1768"/>
    <w:rsid w:val="00BF6DB2"/>
    <w:rsid w:val="00BF768E"/>
    <w:rsid w:val="00BF7A53"/>
    <w:rsid w:val="00C12949"/>
    <w:rsid w:val="00C2246E"/>
    <w:rsid w:val="00C2371E"/>
    <w:rsid w:val="00C24C47"/>
    <w:rsid w:val="00C34C32"/>
    <w:rsid w:val="00C351DD"/>
    <w:rsid w:val="00C43C26"/>
    <w:rsid w:val="00C45C21"/>
    <w:rsid w:val="00C46212"/>
    <w:rsid w:val="00C51724"/>
    <w:rsid w:val="00C55023"/>
    <w:rsid w:val="00C64115"/>
    <w:rsid w:val="00C70FD3"/>
    <w:rsid w:val="00C7767C"/>
    <w:rsid w:val="00C97973"/>
    <w:rsid w:val="00CA2804"/>
    <w:rsid w:val="00CA45FD"/>
    <w:rsid w:val="00CB3852"/>
    <w:rsid w:val="00CC4FD0"/>
    <w:rsid w:val="00CD5044"/>
    <w:rsid w:val="00CE13C7"/>
    <w:rsid w:val="00CE2F9E"/>
    <w:rsid w:val="00CE6DBA"/>
    <w:rsid w:val="00CE718C"/>
    <w:rsid w:val="00CF0B82"/>
    <w:rsid w:val="00CF0C73"/>
    <w:rsid w:val="00D00AED"/>
    <w:rsid w:val="00D151EE"/>
    <w:rsid w:val="00D164C7"/>
    <w:rsid w:val="00D224E0"/>
    <w:rsid w:val="00D23F7A"/>
    <w:rsid w:val="00D27169"/>
    <w:rsid w:val="00D348A3"/>
    <w:rsid w:val="00D452CA"/>
    <w:rsid w:val="00D52DF3"/>
    <w:rsid w:val="00D53D90"/>
    <w:rsid w:val="00D545E8"/>
    <w:rsid w:val="00D62356"/>
    <w:rsid w:val="00D6350F"/>
    <w:rsid w:val="00D6792B"/>
    <w:rsid w:val="00D85775"/>
    <w:rsid w:val="00D92373"/>
    <w:rsid w:val="00D92738"/>
    <w:rsid w:val="00D94171"/>
    <w:rsid w:val="00D9790A"/>
    <w:rsid w:val="00DA1B6A"/>
    <w:rsid w:val="00DA25D7"/>
    <w:rsid w:val="00DA6482"/>
    <w:rsid w:val="00DB155D"/>
    <w:rsid w:val="00DB7BD1"/>
    <w:rsid w:val="00DB7F29"/>
    <w:rsid w:val="00DC4E8F"/>
    <w:rsid w:val="00DC575F"/>
    <w:rsid w:val="00DC6896"/>
    <w:rsid w:val="00DD1626"/>
    <w:rsid w:val="00DE1109"/>
    <w:rsid w:val="00DE2B7D"/>
    <w:rsid w:val="00DE6271"/>
    <w:rsid w:val="00DE75DD"/>
    <w:rsid w:val="00DF3F66"/>
    <w:rsid w:val="00E037AC"/>
    <w:rsid w:val="00E03FFF"/>
    <w:rsid w:val="00E059FB"/>
    <w:rsid w:val="00E144F8"/>
    <w:rsid w:val="00E26C6E"/>
    <w:rsid w:val="00E32B11"/>
    <w:rsid w:val="00E45483"/>
    <w:rsid w:val="00E46DD6"/>
    <w:rsid w:val="00E47584"/>
    <w:rsid w:val="00E64776"/>
    <w:rsid w:val="00E67416"/>
    <w:rsid w:val="00E83854"/>
    <w:rsid w:val="00E8394D"/>
    <w:rsid w:val="00E84A41"/>
    <w:rsid w:val="00E84B5A"/>
    <w:rsid w:val="00E84D16"/>
    <w:rsid w:val="00E933E4"/>
    <w:rsid w:val="00EA0C22"/>
    <w:rsid w:val="00EA2B5D"/>
    <w:rsid w:val="00EA426C"/>
    <w:rsid w:val="00EA47DD"/>
    <w:rsid w:val="00EA7046"/>
    <w:rsid w:val="00EA7E0C"/>
    <w:rsid w:val="00EB7CFE"/>
    <w:rsid w:val="00EC47F1"/>
    <w:rsid w:val="00EC4C9C"/>
    <w:rsid w:val="00ED1296"/>
    <w:rsid w:val="00ED265F"/>
    <w:rsid w:val="00EF0A30"/>
    <w:rsid w:val="00EF1CAE"/>
    <w:rsid w:val="00F010B4"/>
    <w:rsid w:val="00F01D65"/>
    <w:rsid w:val="00F033BF"/>
    <w:rsid w:val="00F12226"/>
    <w:rsid w:val="00F17024"/>
    <w:rsid w:val="00F170E3"/>
    <w:rsid w:val="00F203C3"/>
    <w:rsid w:val="00F2329B"/>
    <w:rsid w:val="00F24293"/>
    <w:rsid w:val="00F24580"/>
    <w:rsid w:val="00F2512D"/>
    <w:rsid w:val="00F26EC0"/>
    <w:rsid w:val="00F31B8F"/>
    <w:rsid w:val="00F36117"/>
    <w:rsid w:val="00F53515"/>
    <w:rsid w:val="00F54A19"/>
    <w:rsid w:val="00F55D80"/>
    <w:rsid w:val="00F60303"/>
    <w:rsid w:val="00F67F3A"/>
    <w:rsid w:val="00F73795"/>
    <w:rsid w:val="00F74D2C"/>
    <w:rsid w:val="00F80EEF"/>
    <w:rsid w:val="00F95212"/>
    <w:rsid w:val="00F966F2"/>
    <w:rsid w:val="00FA4B50"/>
    <w:rsid w:val="00FA60B7"/>
    <w:rsid w:val="00FB6BCA"/>
    <w:rsid w:val="00FB7933"/>
    <w:rsid w:val="00FC1DC0"/>
    <w:rsid w:val="00FD3736"/>
    <w:rsid w:val="00FF12C2"/>
    <w:rsid w:val="00FF1331"/>
    <w:rsid w:val="00FF6ACC"/>
    <w:rsid w:val="00FF6CE2"/>
    <w:rsid w:val="0FD7748D"/>
    <w:rsid w:val="3C2C5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4CE860"/>
  <w15:chartTrackingRefBased/>
  <w15:docId w15:val="{677ADCE4-FAE6-B74C-84F7-324F43EA9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2F9E"/>
    <w:pPr>
      <w:widowControl w:val="0"/>
    </w:pPr>
  </w:style>
  <w:style w:type="paragraph" w:styleId="1">
    <w:name w:val="heading 1"/>
    <w:basedOn w:val="a"/>
    <w:next w:val="a"/>
    <w:uiPriority w:val="9"/>
    <w:qFormat/>
    <w:rsid w:val="0066580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uiPriority w:val="9"/>
    <w:semiHidden/>
    <w:unhideWhenUsed/>
    <w:qFormat/>
    <w:rsid w:val="006658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uiPriority w:val="9"/>
    <w:semiHidden/>
    <w:unhideWhenUsed/>
    <w:qFormat/>
    <w:rsid w:val="006658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uiPriority w:val="9"/>
    <w:semiHidden/>
    <w:unhideWhenUsed/>
    <w:qFormat/>
    <w:rsid w:val="0066580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uiPriority w:val="9"/>
    <w:semiHidden/>
    <w:unhideWhenUsed/>
    <w:qFormat/>
    <w:rsid w:val="0066580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uiPriority w:val="9"/>
    <w:semiHidden/>
    <w:unhideWhenUsed/>
    <w:qFormat/>
    <w:rsid w:val="0066580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uiPriority w:val="9"/>
    <w:semiHidden/>
    <w:unhideWhenUsed/>
    <w:qFormat/>
    <w:rsid w:val="0066580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uiPriority w:val="9"/>
    <w:semiHidden/>
    <w:unhideWhenUsed/>
    <w:qFormat/>
    <w:rsid w:val="0066580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uiPriority w:val="9"/>
    <w:semiHidden/>
    <w:unhideWhenUsed/>
    <w:qFormat/>
    <w:rsid w:val="0066580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表題 (文字)1"/>
    <w:basedOn w:val="a0"/>
    <w:uiPriority w:val="10"/>
    <w:rsid w:val="00D452CA"/>
    <w:rPr>
      <w:rFonts w:asciiTheme="majorHAnsi" w:eastAsiaTheme="majorEastAsia" w:hAnsiTheme="majorHAnsi" w:cstheme="majorBidi"/>
      <w:sz w:val="32"/>
      <w:szCs w:val="32"/>
    </w:rPr>
  </w:style>
  <w:style w:type="character" w:customStyle="1" w:styleId="11">
    <w:name w:val="副題 (文字)1"/>
    <w:basedOn w:val="a0"/>
    <w:uiPriority w:val="11"/>
    <w:rsid w:val="00D452CA"/>
    <w:rPr>
      <w:sz w:val="24"/>
    </w:rPr>
  </w:style>
  <w:style w:type="character" w:customStyle="1" w:styleId="12">
    <w:name w:val="引用文 (文字)1"/>
    <w:basedOn w:val="a0"/>
    <w:uiPriority w:val="29"/>
    <w:rsid w:val="00D452CA"/>
    <w:rPr>
      <w:i/>
      <w:iCs/>
      <w:color w:val="404040" w:themeColor="text1" w:themeTint="BF"/>
    </w:rPr>
  </w:style>
  <w:style w:type="character" w:customStyle="1" w:styleId="21">
    <w:name w:val="引用文 2 (文字)1"/>
    <w:basedOn w:val="a0"/>
    <w:uiPriority w:val="30"/>
    <w:rsid w:val="00D452CA"/>
    <w:rPr>
      <w:i/>
      <w:iCs/>
      <w:color w:val="156082" w:themeColor="accent1"/>
    </w:rPr>
  </w:style>
  <w:style w:type="paragraph" w:styleId="a3">
    <w:name w:val="List Paragraph"/>
    <w:basedOn w:val="a"/>
    <w:uiPriority w:val="34"/>
    <w:qFormat/>
    <w:rsid w:val="00665808"/>
    <w:pPr>
      <w:ind w:left="720"/>
      <w:contextualSpacing/>
    </w:pPr>
  </w:style>
  <w:style w:type="character" w:styleId="20">
    <w:name w:val="Intense Emphasis"/>
    <w:basedOn w:val="a0"/>
    <w:uiPriority w:val="21"/>
    <w:qFormat/>
    <w:rsid w:val="00665808"/>
    <w:rPr>
      <w:i/>
      <w:iCs/>
      <w:color w:val="0F4761" w:themeColor="accent1" w:themeShade="BF"/>
    </w:rPr>
  </w:style>
  <w:style w:type="character" w:styleId="22">
    <w:name w:val="Intense Reference"/>
    <w:basedOn w:val="a0"/>
    <w:uiPriority w:val="32"/>
    <w:qFormat/>
    <w:rsid w:val="00665808"/>
    <w:rPr>
      <w:b/>
      <w:bCs/>
      <w:smallCaps/>
      <w:color w:val="0F4761" w:themeColor="accent1" w:themeShade="BF"/>
      <w:spacing w:val="5"/>
    </w:rPr>
  </w:style>
  <w:style w:type="paragraph" w:styleId="a4">
    <w:name w:val="Revision"/>
    <w:hidden/>
    <w:uiPriority w:val="99"/>
    <w:semiHidden/>
    <w:rsid w:val="00951D46"/>
  </w:style>
  <w:style w:type="paragraph" w:styleId="a5">
    <w:name w:val="header"/>
    <w:basedOn w:val="a"/>
    <w:link w:val="a6"/>
    <w:uiPriority w:val="99"/>
    <w:unhideWhenUsed/>
    <w:rsid w:val="00DA1B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A1B6A"/>
  </w:style>
  <w:style w:type="paragraph" w:styleId="a7">
    <w:name w:val="footer"/>
    <w:basedOn w:val="a"/>
    <w:link w:val="a8"/>
    <w:uiPriority w:val="99"/>
    <w:unhideWhenUsed/>
    <w:rsid w:val="00DA1B6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A1B6A"/>
  </w:style>
  <w:style w:type="character" w:customStyle="1" w:styleId="13">
    <w:name w:val="見出し 1 (文字)"/>
    <w:basedOn w:val="a0"/>
    <w:uiPriority w:val="9"/>
    <w:rsid w:val="00DA1B6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3">
    <w:name w:val="見出し 2 (文字)"/>
    <w:basedOn w:val="a0"/>
    <w:uiPriority w:val="9"/>
    <w:semiHidden/>
    <w:rsid w:val="00DA1B6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uiPriority w:val="9"/>
    <w:semiHidden/>
    <w:rsid w:val="00DA1B6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uiPriority w:val="9"/>
    <w:semiHidden/>
    <w:rsid w:val="00DA1B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uiPriority w:val="9"/>
    <w:semiHidden/>
    <w:rsid w:val="00DA1B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uiPriority w:val="9"/>
    <w:semiHidden/>
    <w:rsid w:val="00DA1B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uiPriority w:val="9"/>
    <w:semiHidden/>
    <w:rsid w:val="00DA1B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uiPriority w:val="9"/>
    <w:semiHidden/>
    <w:rsid w:val="00DA1B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uiPriority w:val="9"/>
    <w:semiHidden/>
    <w:rsid w:val="00DA1B6A"/>
    <w:rPr>
      <w:rFonts w:asciiTheme="majorHAnsi" w:eastAsiaTheme="majorEastAsia" w:hAnsiTheme="majorHAnsi" w:cstheme="majorBidi"/>
      <w:color w:val="000000" w:themeColor="text1"/>
    </w:rPr>
  </w:style>
  <w:style w:type="paragraph" w:customStyle="1" w:styleId="SMHeading">
    <w:name w:val="SM Heading"/>
    <w:basedOn w:val="1"/>
    <w:qFormat/>
    <w:rsid w:val="00DA1B6A"/>
    <w:pPr>
      <w:keepLines w:val="0"/>
      <w:widowControl/>
      <w:spacing w:before="240" w:after="60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  <w14:ligatures w14:val="none"/>
    </w:rPr>
  </w:style>
  <w:style w:type="paragraph" w:styleId="Web">
    <w:name w:val="Normal (Web)"/>
    <w:basedOn w:val="a"/>
    <w:uiPriority w:val="99"/>
    <w:semiHidden/>
    <w:unhideWhenUsed/>
    <w:rsid w:val="00DA1B6A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9">
    <w:name w:val="annotation reference"/>
    <w:basedOn w:val="a0"/>
    <w:uiPriority w:val="99"/>
    <w:semiHidden/>
    <w:unhideWhenUsed/>
    <w:rsid w:val="003C2961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3C2961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3C2961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C296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C2961"/>
    <w:rPr>
      <w:b/>
      <w:bCs/>
      <w:sz w:val="20"/>
      <w:szCs w:val="20"/>
    </w:rPr>
  </w:style>
  <w:style w:type="table" w:styleId="ae">
    <w:name w:val="Table Grid"/>
    <w:basedOn w:val="a1"/>
    <w:uiPriority w:val="39"/>
    <w:rsid w:val="00D00AED"/>
    <w:rPr>
      <w:rFonts w:ascii="Times New Roman" w:eastAsiaTheme="minorHAnsi" w:hAnsi="Times New Roman" w:cs="Times New Roman"/>
      <w:kern w:val="0"/>
      <w:sz w:val="24"/>
      <w:lang w:val="en-IN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454fadd-8227-4d88-8edf-2899537ab5d7">
      <Terms xmlns="http://schemas.microsoft.com/office/infopath/2007/PartnerControls"/>
    </lcf76f155ced4ddcb4097134ff3c332f>
    <TaxCatchAll xmlns="365e8167-a270-4958-9c5c-082fe5b3e2f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42BED5DD230214386284CE6895D2D47" ma:contentTypeVersion="19" ma:contentTypeDescription="新しいドキュメントを作成します。" ma:contentTypeScope="" ma:versionID="04bd4603d8fcb5b7e4c181764904feed">
  <xsd:schema xmlns:xsd="http://www.w3.org/2001/XMLSchema" xmlns:xs="http://www.w3.org/2001/XMLSchema" xmlns:p="http://schemas.microsoft.com/office/2006/metadata/properties" xmlns:ns2="3454fadd-8227-4d88-8edf-2899537ab5d7" xmlns:ns3="365e8167-a270-4958-9c5c-082fe5b3e2f1" targetNamespace="http://schemas.microsoft.com/office/2006/metadata/properties" ma:root="true" ma:fieldsID="55883577f7a563fe610d818e3775f066" ns2:_="" ns3:_="">
    <xsd:import namespace="3454fadd-8227-4d88-8edf-2899537ab5d7"/>
    <xsd:import namespace="365e8167-a270-4958-9c5c-082fe5b3e2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54fadd-8227-4d88-8edf-2899537ab5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画像タグ" ma:readOnly="false" ma:fieldId="{5cf76f15-5ced-4ddc-b409-7134ff3c332f}" ma:taxonomyMulti="true" ma:sspId="b4106613-dc79-443c-aa5d-d03480faefc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5e8167-a270-4958-9c5c-082fe5b3e2f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1834141-e292-4155-bceb-d76f7e6e998d}" ma:internalName="TaxCatchAll" ma:showField="CatchAllData" ma:web="365e8167-a270-4958-9c5c-082fe5b3e2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981A5F-2685-46CF-9624-C9B18920A9B3}">
  <ds:schemaRefs>
    <ds:schemaRef ds:uri="http://schemas.microsoft.com/office/2006/metadata/properties"/>
    <ds:schemaRef ds:uri="http://schemas.microsoft.com/office/infopath/2007/PartnerControls"/>
    <ds:schemaRef ds:uri="3454fadd-8227-4d88-8edf-2899537ab5d7"/>
    <ds:schemaRef ds:uri="365e8167-a270-4958-9c5c-082fe5b3e2f1"/>
  </ds:schemaRefs>
</ds:datastoreItem>
</file>

<file path=customXml/itemProps2.xml><?xml version="1.0" encoding="utf-8"?>
<ds:datastoreItem xmlns:ds="http://schemas.openxmlformats.org/officeDocument/2006/customXml" ds:itemID="{1376346F-5802-499B-945B-7222AE9FFD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54fadd-8227-4d88-8edf-2899537ab5d7"/>
    <ds:schemaRef ds:uri="365e8167-a270-4958-9c5c-082fe5b3e2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A894BCE-45C3-B340-A45B-F6560F8B34F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2B0AC92-5DDE-4BB9-8694-35C6F502592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86</Words>
  <Characters>3914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純子</dc:creator>
  <cp:keywords/>
  <cp:lastModifiedBy>32010 林　芙優</cp:lastModifiedBy>
  <cp:revision>3</cp:revision>
  <dcterms:created xsi:type="dcterms:W3CDTF">2026-03-25T01:48:00Z</dcterms:created>
  <dcterms:modified xsi:type="dcterms:W3CDTF">2026-03-25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2BED5DD230214386284CE6895D2D47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pnas</vt:lpwstr>
  </property>
  <property fmtid="{D5CDD505-2E9C-101B-9397-08002B2CF9AE}" pid="13" name="Mendeley Recent Style Id 9_1">
    <vt:lpwstr>http://www.zotero.org/styles/the-journal-of-nutritional-biochemistry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Sociological Association 6th/7th edi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Cite Them Right 12th edition - Harvard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, 4th edition (note with bibliography)</vt:lpwstr>
  </property>
  <property fmtid="{D5CDD505-2E9C-101B-9397-08002B2CF9AE}" pid="21" name="Mendeley Recent Style Name 7_1">
    <vt:lpwstr>Modern Language Association 9th edition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Name 9_1">
    <vt:lpwstr>The Journal of Nutritional Biochemistry</vt:lpwstr>
  </property>
</Properties>
</file>